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2FE65" w14:textId="77777777" w:rsidR="00BA705F" w:rsidRPr="00E84DB6" w:rsidRDefault="00BA705F" w:rsidP="000D3E50">
      <w:pPr>
        <w:spacing w:line="240" w:lineRule="auto"/>
        <w:jc w:val="both"/>
        <w:rPr>
          <w:rStyle w:val="VerbatimChar"/>
          <w:rFonts w:ascii="Times New Roman" w:eastAsia="Arial Unicode MS" w:hAnsi="Times New Roman" w:cs="Times New Roman"/>
          <w:bCs/>
          <w:i/>
          <w:iCs/>
          <w:sz w:val="24"/>
          <w:szCs w:val="24"/>
          <w:shd w:val="clear" w:color="auto" w:fill="auto"/>
        </w:rPr>
      </w:pPr>
      <w:bookmarkStart w:id="0" w:name="_GoBack"/>
      <w:bookmarkEnd w:id="0"/>
      <w:r w:rsidRPr="00E84DB6">
        <w:rPr>
          <w:rStyle w:val="Emphasis"/>
          <w:rFonts w:ascii="Times New Roman" w:eastAsia="Arial Unicode MS" w:hAnsi="Times New Roman" w:cs="Times New Roman"/>
          <w:bCs/>
          <w:i w:val="0"/>
          <w:sz w:val="24"/>
          <w:szCs w:val="24"/>
        </w:rPr>
        <w:t>Supplementary table 1: Association of clinical variables and polymorphisms with DAS28 after 6 months of MTX monotherapy. Results are obtained from univariate cause-specific Cox models, and LASSO penalized regression in the cause-specific Cox proportional hazard model with polymorphisms and clinical factors includ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0"/>
        <w:gridCol w:w="1542"/>
        <w:gridCol w:w="708"/>
        <w:gridCol w:w="708"/>
        <w:gridCol w:w="711"/>
        <w:gridCol w:w="2268"/>
        <w:gridCol w:w="888"/>
        <w:gridCol w:w="1063"/>
      </w:tblGrid>
      <w:tr w:rsidR="001D153E" w:rsidRPr="00E84DB6" w14:paraId="1B609097" w14:textId="77777777" w:rsidTr="001D153E">
        <w:tc>
          <w:tcPr>
            <w:tcW w:w="2729" w:type="pct"/>
            <w:gridSpan w:val="5"/>
            <w:vMerge w:val="restart"/>
            <w:tcBorders>
              <w:right w:val="single" w:sz="12" w:space="0" w:color="auto"/>
            </w:tcBorders>
            <w:vAlign w:val="center"/>
          </w:tcPr>
          <w:p w14:paraId="6FA633EB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99" w:type="pct"/>
            <w:gridSpan w:val="2"/>
            <w:tcBorders>
              <w:left w:val="single" w:sz="12" w:space="0" w:color="auto"/>
            </w:tcBorders>
            <w:vAlign w:val="center"/>
          </w:tcPr>
          <w:p w14:paraId="5622A64C" w14:textId="77777777" w:rsidR="001D153E" w:rsidRPr="00E84DB6" w:rsidRDefault="001D153E" w:rsidP="000D3E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  <w:bCs/>
                <w:sz w:val="20"/>
                <w:szCs w:val="20"/>
              </w:rPr>
              <w:t>Univariate analysis</w:t>
            </w:r>
          </w:p>
        </w:tc>
        <w:tc>
          <w:tcPr>
            <w:tcW w:w="572" w:type="pct"/>
            <w:vAlign w:val="center"/>
          </w:tcPr>
          <w:p w14:paraId="0A52890E" w14:textId="77777777" w:rsidR="001D153E" w:rsidRPr="00E84DB6" w:rsidRDefault="001D153E" w:rsidP="000D3E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bCs/>
                <w:sz w:val="20"/>
                <w:szCs w:val="20"/>
              </w:rPr>
              <w:t>Lasso penalized regression</w:t>
            </w:r>
          </w:p>
        </w:tc>
      </w:tr>
      <w:tr w:rsidR="001D153E" w:rsidRPr="00E84DB6" w14:paraId="7359F167" w14:textId="77777777" w:rsidTr="001C5A1D">
        <w:tc>
          <w:tcPr>
            <w:tcW w:w="2729" w:type="pct"/>
            <w:gridSpan w:val="5"/>
            <w:vMerge/>
            <w:tcBorders>
              <w:right w:val="single" w:sz="12" w:space="0" w:color="auto"/>
            </w:tcBorders>
            <w:vAlign w:val="center"/>
          </w:tcPr>
          <w:p w14:paraId="6297B4AA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70FAC65B" w14:textId="77777777" w:rsidR="001D153E" w:rsidRPr="00E84DB6" w:rsidRDefault="001D153E" w:rsidP="000D3E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  <w:bCs/>
                <w:sz w:val="20"/>
                <w:szCs w:val="20"/>
              </w:rPr>
              <w:t>B (95%CI)</w:t>
            </w:r>
          </w:p>
        </w:tc>
        <w:tc>
          <w:tcPr>
            <w:tcW w:w="478" w:type="pct"/>
            <w:vAlign w:val="center"/>
          </w:tcPr>
          <w:p w14:paraId="5F9880C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572" w:type="pct"/>
            <w:vAlign w:val="center"/>
          </w:tcPr>
          <w:p w14:paraId="7891258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bCs/>
                <w:sz w:val="20"/>
                <w:szCs w:val="20"/>
              </w:rPr>
              <w:t>B</w:t>
            </w:r>
          </w:p>
        </w:tc>
      </w:tr>
      <w:tr w:rsidR="001D153E" w:rsidRPr="00E84DB6" w14:paraId="2CF7A8A8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5C8EE757" w14:textId="77777777" w:rsidR="001D153E" w:rsidRPr="00E84DB6" w:rsidRDefault="001D153E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DAS28 at diagnosis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714DD63C" w14:textId="5AE579D1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36 (0.12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)</w:t>
            </w:r>
          </w:p>
        </w:tc>
        <w:tc>
          <w:tcPr>
            <w:tcW w:w="478" w:type="pct"/>
            <w:vAlign w:val="center"/>
          </w:tcPr>
          <w:p w14:paraId="5220AFA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572" w:type="pct"/>
            <w:vAlign w:val="center"/>
          </w:tcPr>
          <w:p w14:paraId="4AFED32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D153E" w:rsidRPr="00E84DB6" w14:paraId="45B2A567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340E09ED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199F9B39" w14:textId="307F3539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73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81)</w:t>
            </w:r>
          </w:p>
        </w:tc>
        <w:tc>
          <w:tcPr>
            <w:tcW w:w="478" w:type="pct"/>
            <w:vAlign w:val="center"/>
          </w:tcPr>
          <w:p w14:paraId="1B12902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72" w:type="pct"/>
            <w:vAlign w:val="center"/>
          </w:tcPr>
          <w:p w14:paraId="3232109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1340B214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71803DA0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5FC921D4" w14:textId="77777777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16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005; 0.04)</w:t>
            </w:r>
          </w:p>
        </w:tc>
        <w:tc>
          <w:tcPr>
            <w:tcW w:w="478" w:type="pct"/>
            <w:vAlign w:val="center"/>
          </w:tcPr>
          <w:p w14:paraId="4223A1D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72" w:type="pct"/>
            <w:vAlign w:val="center"/>
          </w:tcPr>
          <w:p w14:paraId="6C04E7E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3FFE4C75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33FC6F2D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</w:rPr>
              <w:t>Disease duration before MTX treatment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7641D6E1" w14:textId="1B298D92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  <w:r w:rsidR="003F6B32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23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3)</w:t>
            </w:r>
          </w:p>
        </w:tc>
        <w:tc>
          <w:tcPr>
            <w:tcW w:w="478" w:type="pct"/>
            <w:vAlign w:val="center"/>
          </w:tcPr>
          <w:p w14:paraId="56DD652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72" w:type="pct"/>
            <w:vAlign w:val="center"/>
          </w:tcPr>
          <w:p w14:paraId="067E8D4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305DAAB5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19C80DC8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</w:rPr>
              <w:t>Erosions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2AC56D00" w14:textId="74CB0129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0.06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478" w:type="pct"/>
            <w:vAlign w:val="center"/>
          </w:tcPr>
          <w:p w14:paraId="72F36D71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72" w:type="pct"/>
            <w:vAlign w:val="center"/>
          </w:tcPr>
          <w:p w14:paraId="7FBA7D1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D153E" w:rsidRPr="00E84DB6" w14:paraId="3DDDACC3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146AA305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</w:rPr>
              <w:t>RF positivity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59FCB24F" w14:textId="77777777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40; 0.91)</w:t>
            </w:r>
          </w:p>
        </w:tc>
        <w:tc>
          <w:tcPr>
            <w:tcW w:w="478" w:type="pct"/>
            <w:vAlign w:val="center"/>
          </w:tcPr>
          <w:p w14:paraId="4E51631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72" w:type="pct"/>
            <w:vAlign w:val="center"/>
          </w:tcPr>
          <w:p w14:paraId="2352E31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1BCE9BDA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7C398768" w14:textId="77777777" w:rsidR="001D153E" w:rsidRPr="00E84DB6" w:rsidRDefault="001D153E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ACPA positivity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460CA76D" w14:textId="4A529673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63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75)</w:t>
            </w:r>
          </w:p>
        </w:tc>
        <w:tc>
          <w:tcPr>
            <w:tcW w:w="478" w:type="pct"/>
            <w:vAlign w:val="center"/>
          </w:tcPr>
          <w:p w14:paraId="6E7FEA2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72" w:type="pct"/>
            <w:vAlign w:val="center"/>
          </w:tcPr>
          <w:p w14:paraId="3C47713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19B18273" w14:textId="77777777" w:rsidTr="001C5A1D">
        <w:tc>
          <w:tcPr>
            <w:tcW w:w="2729" w:type="pct"/>
            <w:gridSpan w:val="5"/>
            <w:tcBorders>
              <w:right w:val="single" w:sz="12" w:space="0" w:color="auto"/>
            </w:tcBorders>
            <w:vAlign w:val="center"/>
          </w:tcPr>
          <w:p w14:paraId="603DCA5E" w14:textId="77777777" w:rsidR="001D153E" w:rsidRPr="00E84DB6" w:rsidRDefault="001D153E" w:rsidP="000D3E50">
            <w:pPr>
              <w:rPr>
                <w:rStyle w:val="VerbatimChar"/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21D48">
              <w:rPr>
                <w:rFonts w:ascii="Times New Roman" w:hAnsi="Times New Roman" w:cs="Times New Roman"/>
              </w:rPr>
              <w:t>MTX dose</w:t>
            </w:r>
          </w:p>
        </w:tc>
        <w:tc>
          <w:tcPr>
            <w:tcW w:w="1221" w:type="pct"/>
            <w:tcBorders>
              <w:left w:val="single" w:sz="12" w:space="0" w:color="auto"/>
            </w:tcBorders>
            <w:vAlign w:val="center"/>
          </w:tcPr>
          <w:p w14:paraId="3D895FA0" w14:textId="5D6293EA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0.11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30)</w:t>
            </w:r>
          </w:p>
        </w:tc>
        <w:tc>
          <w:tcPr>
            <w:tcW w:w="478" w:type="pct"/>
            <w:vAlign w:val="center"/>
          </w:tcPr>
          <w:p w14:paraId="5A26510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.83 e</w:t>
            </w:r>
            <w:r w:rsidRPr="00E84D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72" w:type="pct"/>
            <w:vAlign w:val="center"/>
          </w:tcPr>
          <w:p w14:paraId="0AFFFD9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D153E" w:rsidRPr="00E84DB6" w14:paraId="19C1B37B" w14:textId="77777777" w:rsidTr="003F6B32">
        <w:trPr>
          <w:gridAfter w:val="3"/>
          <w:wAfter w:w="2271" w:type="pct"/>
        </w:trPr>
        <w:tc>
          <w:tcPr>
            <w:tcW w:w="754" w:type="pct"/>
          </w:tcPr>
          <w:p w14:paraId="49E6266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830" w:type="pct"/>
          </w:tcPr>
          <w:p w14:paraId="1D5C3934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 genotype</w:t>
            </w:r>
          </w:p>
        </w:tc>
        <w:tc>
          <w:tcPr>
            <w:tcW w:w="381" w:type="pct"/>
          </w:tcPr>
          <w:p w14:paraId="760B3610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 n</w:t>
            </w:r>
          </w:p>
        </w:tc>
        <w:tc>
          <w:tcPr>
            <w:tcW w:w="381" w:type="pct"/>
            <w:vAlign w:val="center"/>
          </w:tcPr>
          <w:p w14:paraId="2725EA2B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>HW</w:t>
            </w:r>
          </w:p>
        </w:tc>
        <w:tc>
          <w:tcPr>
            <w:tcW w:w="383" w:type="pct"/>
            <w:tcBorders>
              <w:right w:val="single" w:sz="12" w:space="0" w:color="auto"/>
            </w:tcBorders>
          </w:tcPr>
          <w:p w14:paraId="74952BE4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4"/>
              </w:rPr>
              <w:t>MAF</w:t>
            </w:r>
          </w:p>
        </w:tc>
      </w:tr>
      <w:tr w:rsidR="001D153E" w:rsidRPr="00E84DB6" w14:paraId="3CFCB238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370F2DA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SLC19A1</w:t>
            </w:r>
          </w:p>
          <w:p w14:paraId="5C5753C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051266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1D36F48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G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604EDD91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39</w:t>
            </w:r>
          </w:p>
        </w:tc>
        <w:tc>
          <w:tcPr>
            <w:tcW w:w="381" w:type="pct"/>
            <w:vMerge w:val="restart"/>
            <w:vAlign w:val="center"/>
          </w:tcPr>
          <w:p w14:paraId="4C96E24F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64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5374DA59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44E96684" w14:textId="77777777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72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1.34; -0.09)</w:t>
            </w:r>
          </w:p>
        </w:tc>
        <w:tc>
          <w:tcPr>
            <w:tcW w:w="478" w:type="pct"/>
            <w:vMerge w:val="restart"/>
            <w:vAlign w:val="center"/>
          </w:tcPr>
          <w:p w14:paraId="490EBC2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572" w:type="pct"/>
            <w:vMerge w:val="restart"/>
            <w:vAlign w:val="center"/>
          </w:tcPr>
          <w:p w14:paraId="55551B1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</w:tr>
      <w:tr w:rsidR="001D153E" w:rsidRPr="00E84DB6" w14:paraId="3FDFF4C7" w14:textId="77777777" w:rsidTr="001C5A1D">
        <w:trPr>
          <w:trHeight w:val="267"/>
        </w:trPr>
        <w:tc>
          <w:tcPr>
            <w:tcW w:w="754" w:type="pct"/>
            <w:vMerge/>
          </w:tcPr>
          <w:p w14:paraId="454DF40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5A97505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A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79F0E77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81" w:type="pct"/>
            <w:vMerge/>
            <w:vAlign w:val="center"/>
          </w:tcPr>
          <w:p w14:paraId="29EDFC8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29FEB28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2B13777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24DB510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0CC0148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0BDCB24D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0DBE548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BCB1</w:t>
            </w:r>
          </w:p>
          <w:p w14:paraId="59BE926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128503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7F02F91D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301BD83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32</w:t>
            </w:r>
          </w:p>
        </w:tc>
        <w:tc>
          <w:tcPr>
            <w:tcW w:w="381" w:type="pct"/>
            <w:vMerge w:val="restart"/>
            <w:vAlign w:val="center"/>
          </w:tcPr>
          <w:p w14:paraId="37430B4D" w14:textId="77777777" w:rsidR="001D153E" w:rsidRPr="00E84DB6" w:rsidRDefault="003F6B32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</w:t>
            </w:r>
            <w:r w:rsidR="001D153E"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67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221567D6" w14:textId="77777777" w:rsidR="003F6B32" w:rsidRPr="00E84DB6" w:rsidRDefault="003F6B32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14:paraId="2A3D2E9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83068DD" w14:textId="77777777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37; 0.96)</w:t>
            </w:r>
          </w:p>
        </w:tc>
        <w:tc>
          <w:tcPr>
            <w:tcW w:w="478" w:type="pct"/>
            <w:vMerge w:val="restart"/>
            <w:vAlign w:val="center"/>
          </w:tcPr>
          <w:p w14:paraId="4433A74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72" w:type="pct"/>
            <w:vMerge w:val="restart"/>
            <w:vAlign w:val="center"/>
          </w:tcPr>
          <w:p w14:paraId="0CA4083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5D1D82A4" w14:textId="77777777" w:rsidTr="001C5A1D">
        <w:trPr>
          <w:trHeight w:val="267"/>
        </w:trPr>
        <w:tc>
          <w:tcPr>
            <w:tcW w:w="754" w:type="pct"/>
            <w:vMerge/>
          </w:tcPr>
          <w:p w14:paraId="2CB0F8E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1C49BA5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537D8DB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81" w:type="pct"/>
            <w:vMerge/>
            <w:vAlign w:val="center"/>
          </w:tcPr>
          <w:p w14:paraId="12B1981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42248D9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0F5793A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2DC8F67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11A409E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312CD5A0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5029BA9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BCB1</w:t>
            </w:r>
          </w:p>
          <w:p w14:paraId="6BE8646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032582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4D61E2E5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G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3F4A4CAC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36</w:t>
            </w:r>
          </w:p>
        </w:tc>
        <w:tc>
          <w:tcPr>
            <w:tcW w:w="381" w:type="pct"/>
            <w:vMerge w:val="restart"/>
            <w:vAlign w:val="center"/>
          </w:tcPr>
          <w:p w14:paraId="206C4864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</w:p>
          <w:p w14:paraId="7521D900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63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2E8EC971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6D2B204" w14:textId="77777777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7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58; 0.72)</w:t>
            </w:r>
          </w:p>
        </w:tc>
        <w:tc>
          <w:tcPr>
            <w:tcW w:w="478" w:type="pct"/>
            <w:vMerge w:val="restart"/>
            <w:vAlign w:val="center"/>
          </w:tcPr>
          <w:p w14:paraId="4C04259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72" w:type="pct"/>
            <w:vMerge w:val="restart"/>
            <w:vAlign w:val="center"/>
          </w:tcPr>
          <w:p w14:paraId="5623A99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0CA2F269" w14:textId="77777777" w:rsidTr="001C5A1D">
        <w:trPr>
          <w:trHeight w:val="267"/>
        </w:trPr>
        <w:tc>
          <w:tcPr>
            <w:tcW w:w="754" w:type="pct"/>
            <w:vMerge/>
          </w:tcPr>
          <w:p w14:paraId="200C2C9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0E16C7E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T/ GA/TT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1AFF2A0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81" w:type="pct"/>
            <w:vMerge/>
            <w:vAlign w:val="center"/>
          </w:tcPr>
          <w:p w14:paraId="49FD25B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0F9CB40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09B31C2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374BD311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72ED174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35BCE5CF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623A641C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BCB1</w:t>
            </w:r>
          </w:p>
          <w:p w14:paraId="751F685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045642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50F23668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771E102A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24</w:t>
            </w:r>
          </w:p>
        </w:tc>
        <w:tc>
          <w:tcPr>
            <w:tcW w:w="381" w:type="pct"/>
            <w:vMerge w:val="restart"/>
            <w:vAlign w:val="center"/>
          </w:tcPr>
          <w:p w14:paraId="575F1A09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5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7676B1F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42975E9A" w14:textId="77777777" w:rsidR="001D153E" w:rsidRPr="00E84DB6" w:rsidRDefault="003F6B32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44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29; 1.18)</w:t>
            </w:r>
          </w:p>
        </w:tc>
        <w:tc>
          <w:tcPr>
            <w:tcW w:w="478" w:type="pct"/>
            <w:vMerge w:val="restart"/>
            <w:vAlign w:val="center"/>
          </w:tcPr>
          <w:p w14:paraId="4415013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72" w:type="pct"/>
            <w:vMerge w:val="restart"/>
            <w:vAlign w:val="center"/>
          </w:tcPr>
          <w:p w14:paraId="74DBF7C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1D153E" w:rsidRPr="00E84DB6" w14:paraId="57A26C6C" w14:textId="77777777" w:rsidTr="001C5A1D">
        <w:trPr>
          <w:trHeight w:val="267"/>
        </w:trPr>
        <w:tc>
          <w:tcPr>
            <w:tcW w:w="754" w:type="pct"/>
            <w:vMerge/>
          </w:tcPr>
          <w:p w14:paraId="2AC8F45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7A51912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263A7B2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81" w:type="pct"/>
            <w:vMerge/>
            <w:vAlign w:val="center"/>
          </w:tcPr>
          <w:p w14:paraId="2C9470D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55BA063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</w:tcPr>
          <w:p w14:paraId="5C8CDCC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22FE504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115A7E0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73AB5F1E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0D2651D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SLCO1B1</w:t>
            </w:r>
          </w:p>
          <w:p w14:paraId="121D659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4149056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0CCF2135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T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0139AF7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70</w:t>
            </w:r>
          </w:p>
        </w:tc>
        <w:tc>
          <w:tcPr>
            <w:tcW w:w="381" w:type="pct"/>
            <w:vMerge w:val="restart"/>
            <w:vAlign w:val="center"/>
          </w:tcPr>
          <w:p w14:paraId="1D0C5CF1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18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7E5649B0" w14:textId="77777777" w:rsidR="001C5A1D" w:rsidRPr="00E84DB6" w:rsidRDefault="001C5A1D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  <w:p w14:paraId="4F55DCDC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2C06C628" w14:textId="29D1658E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(-0.5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76)</w:t>
            </w:r>
          </w:p>
        </w:tc>
        <w:tc>
          <w:tcPr>
            <w:tcW w:w="478" w:type="pct"/>
            <w:vMerge w:val="restart"/>
            <w:vAlign w:val="center"/>
          </w:tcPr>
          <w:p w14:paraId="1AECA50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72" w:type="pct"/>
            <w:vMerge w:val="restart"/>
            <w:vAlign w:val="center"/>
          </w:tcPr>
          <w:p w14:paraId="0383D5B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4FFEAED2" w14:textId="77777777" w:rsidTr="001C5A1D">
        <w:trPr>
          <w:trHeight w:val="267"/>
        </w:trPr>
        <w:tc>
          <w:tcPr>
            <w:tcW w:w="754" w:type="pct"/>
            <w:vMerge/>
          </w:tcPr>
          <w:p w14:paraId="106CE93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3D3C1C2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C/CC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460FF17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81" w:type="pct"/>
            <w:vMerge/>
            <w:vAlign w:val="center"/>
          </w:tcPr>
          <w:p w14:paraId="6CAEFCA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10207DA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</w:tcPr>
          <w:p w14:paraId="4980118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</w:tcPr>
          <w:p w14:paraId="512C6C6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</w:tcPr>
          <w:p w14:paraId="3047DD3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411D7794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7885835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SLCO1B1</w:t>
            </w:r>
          </w:p>
          <w:p w14:paraId="350C33F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1045879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03152EF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T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6F475F0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69</w:t>
            </w:r>
          </w:p>
        </w:tc>
        <w:tc>
          <w:tcPr>
            <w:tcW w:w="381" w:type="pct"/>
            <w:vMerge w:val="restart"/>
            <w:vAlign w:val="center"/>
          </w:tcPr>
          <w:p w14:paraId="2014B4CF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35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55691E06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CB1A831" w14:textId="6131C17D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58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478" w:type="pct"/>
            <w:vMerge w:val="restart"/>
            <w:vAlign w:val="center"/>
          </w:tcPr>
          <w:p w14:paraId="068E3BB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72" w:type="pct"/>
            <w:vMerge w:val="restart"/>
            <w:vAlign w:val="center"/>
          </w:tcPr>
          <w:p w14:paraId="199696A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30F9F903" w14:textId="77777777" w:rsidTr="001C5A1D">
        <w:trPr>
          <w:trHeight w:val="267"/>
        </w:trPr>
        <w:tc>
          <w:tcPr>
            <w:tcW w:w="754" w:type="pct"/>
            <w:vMerge/>
          </w:tcPr>
          <w:p w14:paraId="2281417C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53B9E7E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C/CC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1E03133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81" w:type="pct"/>
            <w:vMerge/>
            <w:vAlign w:val="center"/>
          </w:tcPr>
          <w:p w14:paraId="7704ED9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131B6DB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1E4C86E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78E0371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4CAD574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71C53EB6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00D2C71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SLCO1B1</w:t>
            </w:r>
          </w:p>
          <w:p w14:paraId="312CF03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306283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24081133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A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64889EBD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42</w:t>
            </w:r>
          </w:p>
        </w:tc>
        <w:tc>
          <w:tcPr>
            <w:tcW w:w="381" w:type="pct"/>
            <w:vMerge w:val="restart"/>
            <w:vAlign w:val="center"/>
          </w:tcPr>
          <w:p w14:paraId="683EAC9C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9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4770CD10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0.11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4D77CA56" w14:textId="4CD8CE7F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8 (0.06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478" w:type="pct"/>
            <w:vMerge w:val="restart"/>
            <w:vAlign w:val="center"/>
          </w:tcPr>
          <w:p w14:paraId="079A11D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72" w:type="pct"/>
            <w:vMerge w:val="restart"/>
            <w:vAlign w:val="center"/>
          </w:tcPr>
          <w:p w14:paraId="3CAA7131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1D153E" w:rsidRPr="00E84DB6" w14:paraId="7E379B85" w14:textId="77777777" w:rsidTr="001C5A1D">
        <w:trPr>
          <w:trHeight w:val="267"/>
        </w:trPr>
        <w:tc>
          <w:tcPr>
            <w:tcW w:w="754" w:type="pct"/>
            <w:vMerge/>
          </w:tcPr>
          <w:p w14:paraId="3703CB1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2794399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G/G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7C72C4E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81" w:type="pct"/>
            <w:vMerge/>
            <w:vAlign w:val="center"/>
          </w:tcPr>
          <w:p w14:paraId="59F7AFD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0E21F60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47E7DDA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252F469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21B37FB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79694595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365629D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  <w:p w14:paraId="228EEB0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31137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5FDA420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G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5324F1DF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97</w:t>
            </w:r>
          </w:p>
        </w:tc>
        <w:tc>
          <w:tcPr>
            <w:tcW w:w="381" w:type="pct"/>
            <w:vMerge w:val="restart"/>
            <w:vAlign w:val="center"/>
          </w:tcPr>
          <w:p w14:paraId="4B5FC93C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06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34B7D8B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C02B19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4 (-0.90; 0.98)</w:t>
            </w:r>
          </w:p>
        </w:tc>
        <w:tc>
          <w:tcPr>
            <w:tcW w:w="478" w:type="pct"/>
            <w:vMerge w:val="restart"/>
            <w:vAlign w:val="center"/>
          </w:tcPr>
          <w:p w14:paraId="5E649D8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72" w:type="pct"/>
            <w:vMerge w:val="restart"/>
            <w:vAlign w:val="center"/>
          </w:tcPr>
          <w:p w14:paraId="54FC983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79432F67" w14:textId="77777777" w:rsidTr="001C5A1D">
        <w:trPr>
          <w:trHeight w:val="544"/>
        </w:trPr>
        <w:tc>
          <w:tcPr>
            <w:tcW w:w="754" w:type="pct"/>
            <w:vMerge/>
          </w:tcPr>
          <w:p w14:paraId="569F54C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3983FC4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1772338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1" w:type="pct"/>
            <w:vMerge/>
            <w:vAlign w:val="center"/>
          </w:tcPr>
          <w:p w14:paraId="132F353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1519EFF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1F171D1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54C4A13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1669F0A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74F6A078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217E8DB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  <w:p w14:paraId="0F0F4C5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31142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58F1966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4723C89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94</w:t>
            </w:r>
          </w:p>
        </w:tc>
        <w:tc>
          <w:tcPr>
            <w:tcW w:w="381" w:type="pct"/>
            <w:vMerge w:val="restart"/>
            <w:vAlign w:val="center"/>
          </w:tcPr>
          <w:p w14:paraId="42D3BE52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64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50392BBA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C4F538A" w14:textId="3476C22B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46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1.32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39)</w:t>
            </w:r>
          </w:p>
        </w:tc>
        <w:tc>
          <w:tcPr>
            <w:tcW w:w="478" w:type="pct"/>
            <w:vMerge w:val="restart"/>
            <w:vAlign w:val="center"/>
          </w:tcPr>
          <w:p w14:paraId="4A44AE3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72" w:type="pct"/>
            <w:vMerge w:val="restart"/>
            <w:vAlign w:val="center"/>
          </w:tcPr>
          <w:p w14:paraId="47DC996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5E0EB503" w14:textId="77777777" w:rsidTr="001C5A1D">
        <w:trPr>
          <w:trHeight w:val="267"/>
        </w:trPr>
        <w:tc>
          <w:tcPr>
            <w:tcW w:w="754" w:type="pct"/>
            <w:vMerge/>
          </w:tcPr>
          <w:p w14:paraId="34770C7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5624ED7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A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61B5F03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1" w:type="pct"/>
            <w:vMerge/>
            <w:vAlign w:val="center"/>
          </w:tcPr>
          <w:p w14:paraId="1BCCC0C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190D3E0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2C109BC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1435255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55E5703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687782A4" w14:textId="77777777" w:rsidTr="001C5A1D">
        <w:trPr>
          <w:trHeight w:val="267"/>
        </w:trPr>
        <w:tc>
          <w:tcPr>
            <w:tcW w:w="754" w:type="pct"/>
            <w:vMerge w:val="restart"/>
          </w:tcPr>
          <w:p w14:paraId="7543156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BCC2</w:t>
            </w:r>
          </w:p>
          <w:p w14:paraId="2999A83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804402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06D68FF6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</w:tcPr>
          <w:p w14:paraId="705D8544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19</w:t>
            </w:r>
          </w:p>
        </w:tc>
        <w:tc>
          <w:tcPr>
            <w:tcW w:w="381" w:type="pct"/>
            <w:vMerge w:val="restart"/>
            <w:vAlign w:val="center"/>
          </w:tcPr>
          <w:p w14:paraId="4ECE64AF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01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5EF9657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20B6628B" w14:textId="77777777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2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78;0.82)</w:t>
            </w:r>
          </w:p>
        </w:tc>
        <w:tc>
          <w:tcPr>
            <w:tcW w:w="478" w:type="pct"/>
            <w:vMerge w:val="restart"/>
            <w:vAlign w:val="center"/>
          </w:tcPr>
          <w:p w14:paraId="0FEF3FF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72" w:type="pct"/>
            <w:vMerge w:val="restart"/>
            <w:vAlign w:val="center"/>
          </w:tcPr>
          <w:p w14:paraId="6874EB6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09C5B640" w14:textId="77777777" w:rsidTr="001C5A1D">
        <w:trPr>
          <w:trHeight w:val="267"/>
        </w:trPr>
        <w:tc>
          <w:tcPr>
            <w:tcW w:w="754" w:type="pct"/>
            <w:vMerge/>
          </w:tcPr>
          <w:p w14:paraId="4BDBBE9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482ABD9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</w:tcPr>
          <w:p w14:paraId="2AB7CF1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81" w:type="pct"/>
            <w:vMerge/>
            <w:vAlign w:val="center"/>
          </w:tcPr>
          <w:p w14:paraId="6890E75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1A07FF1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3FD1492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5AF0416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4E0AA76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4A08A7F1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00ED6AD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BCC2</w:t>
            </w:r>
          </w:p>
          <w:p w14:paraId="2F27F59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717620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2B06ADD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G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3A48686A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67</w:t>
            </w:r>
          </w:p>
        </w:tc>
        <w:tc>
          <w:tcPr>
            <w:tcW w:w="381" w:type="pct"/>
            <w:vMerge w:val="restart"/>
            <w:vAlign w:val="center"/>
          </w:tcPr>
          <w:p w14:paraId="06DA6F09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56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04E250D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7943EDCB" w14:textId="77777777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63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1.23;-0.02)</w:t>
            </w:r>
          </w:p>
        </w:tc>
        <w:tc>
          <w:tcPr>
            <w:tcW w:w="478" w:type="pct"/>
            <w:vMerge w:val="restart"/>
            <w:vAlign w:val="center"/>
          </w:tcPr>
          <w:p w14:paraId="3E066C9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72" w:type="pct"/>
            <w:vMerge w:val="restart"/>
            <w:vAlign w:val="center"/>
          </w:tcPr>
          <w:p w14:paraId="1780FA2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</w:rPr>
              <w:t>-0.03</w:t>
            </w:r>
          </w:p>
        </w:tc>
      </w:tr>
      <w:tr w:rsidR="001D153E" w:rsidRPr="00E84DB6" w14:paraId="398091AB" w14:textId="77777777" w:rsidTr="001C5A1D">
        <w:trPr>
          <w:trHeight w:val="137"/>
        </w:trPr>
        <w:tc>
          <w:tcPr>
            <w:tcW w:w="754" w:type="pct"/>
            <w:vMerge/>
          </w:tcPr>
          <w:p w14:paraId="491FAE3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5F6BD39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A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46A03C1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81" w:type="pct"/>
            <w:vMerge/>
            <w:vAlign w:val="center"/>
          </w:tcPr>
          <w:p w14:paraId="0C2F079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03430AA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3DFC06C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089DBC6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26522C7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4E3E1B17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14612F0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BCC2</w:t>
            </w:r>
          </w:p>
          <w:p w14:paraId="6F56EF1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73697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751E6E36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G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2B770461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6</w:t>
            </w:r>
          </w:p>
        </w:tc>
        <w:tc>
          <w:tcPr>
            <w:tcW w:w="381" w:type="pct"/>
            <w:vMerge w:val="restart"/>
            <w:vAlign w:val="center"/>
          </w:tcPr>
          <w:p w14:paraId="0FEFD356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99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7E8B3266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D19810B" w14:textId="4B03B1E7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3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58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478" w:type="pct"/>
            <w:vMerge w:val="restart"/>
            <w:vAlign w:val="center"/>
          </w:tcPr>
          <w:p w14:paraId="167864E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72" w:type="pct"/>
            <w:vMerge w:val="restart"/>
            <w:vAlign w:val="center"/>
          </w:tcPr>
          <w:p w14:paraId="23C4C17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263C0E8D" w14:textId="77777777" w:rsidTr="001C5A1D">
        <w:trPr>
          <w:trHeight w:val="137"/>
        </w:trPr>
        <w:tc>
          <w:tcPr>
            <w:tcW w:w="754" w:type="pct"/>
            <w:vMerge/>
          </w:tcPr>
          <w:p w14:paraId="3FA211A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478D0F4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A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098F490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81" w:type="pct"/>
            <w:vMerge/>
            <w:vAlign w:val="center"/>
          </w:tcPr>
          <w:p w14:paraId="58F109D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3212C8A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15A8A92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</w:tcPr>
          <w:p w14:paraId="026EFC8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</w:tcPr>
          <w:p w14:paraId="76DA0D4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6774B2A7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6906F2C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2A</w:t>
            </w:r>
          </w:p>
          <w:p w14:paraId="4A9D18B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98383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07CAA69D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T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04667F00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9</w:t>
            </w:r>
          </w:p>
        </w:tc>
        <w:tc>
          <w:tcPr>
            <w:tcW w:w="381" w:type="pct"/>
            <w:vMerge w:val="restart"/>
            <w:vAlign w:val="center"/>
          </w:tcPr>
          <w:p w14:paraId="6B22CBAF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8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30ECEA9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BF1749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  <w:p w14:paraId="49115E87" w14:textId="2AF8810D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71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51)</w:t>
            </w:r>
          </w:p>
        </w:tc>
        <w:tc>
          <w:tcPr>
            <w:tcW w:w="478" w:type="pct"/>
            <w:vMerge w:val="restart"/>
            <w:vAlign w:val="center"/>
          </w:tcPr>
          <w:p w14:paraId="3A642CF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72" w:type="pct"/>
            <w:vMerge w:val="restart"/>
            <w:vAlign w:val="center"/>
          </w:tcPr>
          <w:p w14:paraId="301D19D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7372A347" w14:textId="77777777" w:rsidTr="001C5A1D">
        <w:trPr>
          <w:trHeight w:val="271"/>
        </w:trPr>
        <w:tc>
          <w:tcPr>
            <w:tcW w:w="754" w:type="pct"/>
            <w:vMerge/>
          </w:tcPr>
          <w:p w14:paraId="02F6AC4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4C3CD49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C/CC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54B3D3A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81" w:type="pct"/>
            <w:vMerge/>
            <w:vAlign w:val="center"/>
          </w:tcPr>
          <w:p w14:paraId="11CAE29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2F63948C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1A46829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1E0CE2D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6F6792A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5BFDF393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0FEED00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2A</w:t>
            </w:r>
          </w:p>
          <w:p w14:paraId="57B08D4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36624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2B283DED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41DC66D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70</w:t>
            </w:r>
          </w:p>
        </w:tc>
        <w:tc>
          <w:tcPr>
            <w:tcW w:w="381" w:type="pct"/>
            <w:vMerge w:val="restart"/>
            <w:vAlign w:val="center"/>
          </w:tcPr>
          <w:p w14:paraId="3F632E36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47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5AF0A61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5D214781" w14:textId="67CCD34A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06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69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57)</w:t>
            </w:r>
          </w:p>
        </w:tc>
        <w:tc>
          <w:tcPr>
            <w:tcW w:w="478" w:type="pct"/>
            <w:vMerge w:val="restart"/>
            <w:vAlign w:val="center"/>
          </w:tcPr>
          <w:p w14:paraId="60C0F6B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572" w:type="pct"/>
            <w:vMerge w:val="restart"/>
            <w:vAlign w:val="center"/>
          </w:tcPr>
          <w:p w14:paraId="65C5453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12D551C1" w14:textId="77777777" w:rsidTr="001C5A1D">
        <w:trPr>
          <w:trHeight w:val="137"/>
        </w:trPr>
        <w:tc>
          <w:tcPr>
            <w:tcW w:w="754" w:type="pct"/>
            <w:vMerge/>
          </w:tcPr>
          <w:p w14:paraId="3876340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29B5EFE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43C0DC6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81" w:type="pct"/>
            <w:vMerge/>
            <w:vAlign w:val="center"/>
          </w:tcPr>
          <w:p w14:paraId="58D3A4A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4A60303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6727C6B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7BFF2E8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07A9A96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3C202463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1CAE117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2A</w:t>
            </w:r>
          </w:p>
          <w:p w14:paraId="5CE0A61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5751876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151CD54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2A3ECFB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3</w:t>
            </w:r>
          </w:p>
        </w:tc>
        <w:tc>
          <w:tcPr>
            <w:tcW w:w="381" w:type="pct"/>
            <w:vMerge w:val="restart"/>
            <w:vAlign w:val="center"/>
          </w:tcPr>
          <w:p w14:paraId="46B405F6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7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03557DB8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1C4BD09" w14:textId="1A9F6ABA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03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63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57)</w:t>
            </w:r>
          </w:p>
        </w:tc>
        <w:tc>
          <w:tcPr>
            <w:tcW w:w="478" w:type="pct"/>
            <w:vMerge w:val="restart"/>
            <w:vAlign w:val="center"/>
          </w:tcPr>
          <w:p w14:paraId="7394B6C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72" w:type="pct"/>
            <w:vMerge w:val="restart"/>
            <w:vAlign w:val="center"/>
          </w:tcPr>
          <w:p w14:paraId="2B35704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237849D4" w14:textId="77777777" w:rsidTr="001C5A1D">
        <w:trPr>
          <w:trHeight w:val="137"/>
        </w:trPr>
        <w:tc>
          <w:tcPr>
            <w:tcW w:w="754" w:type="pct"/>
            <w:vMerge/>
          </w:tcPr>
          <w:p w14:paraId="3820BB5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5ABFB61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07BAA1F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81" w:type="pct"/>
            <w:vMerge/>
            <w:vAlign w:val="center"/>
          </w:tcPr>
          <w:p w14:paraId="1DE497B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659CFB2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525CFA4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53FAB5E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54217AF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05DD4181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58B4FE8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2A</w:t>
            </w:r>
          </w:p>
          <w:p w14:paraId="3295DAA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35320474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9F16546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T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7CC701E5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3</w:t>
            </w:r>
          </w:p>
        </w:tc>
        <w:tc>
          <w:tcPr>
            <w:tcW w:w="381" w:type="pct"/>
            <w:vMerge w:val="restart"/>
            <w:vAlign w:val="center"/>
          </w:tcPr>
          <w:p w14:paraId="79A0BBBA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7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264ED36C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9118BA9" w14:textId="70CE34AA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64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57)</w:t>
            </w:r>
          </w:p>
        </w:tc>
        <w:tc>
          <w:tcPr>
            <w:tcW w:w="478" w:type="pct"/>
            <w:vMerge w:val="restart"/>
            <w:vAlign w:val="center"/>
          </w:tcPr>
          <w:p w14:paraId="7127996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72" w:type="pct"/>
            <w:vMerge w:val="restart"/>
            <w:vAlign w:val="center"/>
          </w:tcPr>
          <w:p w14:paraId="1735CBE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1191BDDE" w14:textId="77777777" w:rsidTr="001C5A1D">
        <w:trPr>
          <w:trHeight w:val="271"/>
        </w:trPr>
        <w:tc>
          <w:tcPr>
            <w:tcW w:w="754" w:type="pct"/>
            <w:vMerge/>
          </w:tcPr>
          <w:p w14:paraId="1426B5C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2C174FF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+del</w:t>
            </w:r>
            <w:proofErr w:type="spellEnd"/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 xml:space="preserve">/ </w:t>
            </w:r>
            <w:proofErr w:type="spellStart"/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del+del</w:t>
            </w:r>
            <w:proofErr w:type="spellEnd"/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15632F3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81" w:type="pct"/>
            <w:vMerge/>
            <w:vAlign w:val="center"/>
          </w:tcPr>
          <w:p w14:paraId="19180AB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4A5F898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4E2C270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0EE33F9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3F0A84B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5CEDEA73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1F2DA44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2A</w:t>
            </w:r>
          </w:p>
          <w:p w14:paraId="3503D4D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7004921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6F0A0E6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lastRenderedPageBreak/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6FD789BD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87</w:t>
            </w:r>
          </w:p>
        </w:tc>
        <w:tc>
          <w:tcPr>
            <w:tcW w:w="381" w:type="pct"/>
            <w:vMerge w:val="restart"/>
            <w:vAlign w:val="center"/>
          </w:tcPr>
          <w:p w14:paraId="3ACC0F79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76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417A5984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DC8FE83" w14:textId="31C74875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37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478" w:type="pct"/>
            <w:vMerge w:val="restart"/>
            <w:vAlign w:val="center"/>
          </w:tcPr>
          <w:p w14:paraId="72D8AE1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72" w:type="pct"/>
            <w:vMerge w:val="restart"/>
            <w:vAlign w:val="center"/>
          </w:tcPr>
          <w:p w14:paraId="7D9BCBF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769F8430" w14:textId="77777777" w:rsidTr="001C5A1D">
        <w:trPr>
          <w:trHeight w:val="271"/>
        </w:trPr>
        <w:tc>
          <w:tcPr>
            <w:tcW w:w="754" w:type="pct"/>
            <w:vMerge/>
          </w:tcPr>
          <w:p w14:paraId="2E481E8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1FC74E2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3C0ECBD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81" w:type="pct"/>
            <w:vMerge/>
            <w:vAlign w:val="center"/>
          </w:tcPr>
          <w:p w14:paraId="1EAFF45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5F3D8EA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5795E5A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2C98C4E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7BC6044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6D3A3EC5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609F28A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3</w:t>
            </w:r>
          </w:p>
          <w:p w14:paraId="54E6D12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3394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5F29A23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371009C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66</w:t>
            </w:r>
          </w:p>
        </w:tc>
        <w:tc>
          <w:tcPr>
            <w:tcW w:w="381" w:type="pct"/>
            <w:vMerge w:val="restart"/>
            <w:vAlign w:val="center"/>
          </w:tcPr>
          <w:p w14:paraId="7D54FC8C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48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40698976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2BCB3E6C" w14:textId="45337D28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57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67)</w:t>
            </w:r>
          </w:p>
        </w:tc>
        <w:tc>
          <w:tcPr>
            <w:tcW w:w="478" w:type="pct"/>
            <w:vMerge w:val="restart"/>
            <w:vAlign w:val="center"/>
          </w:tcPr>
          <w:p w14:paraId="2F2684C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72" w:type="pct"/>
            <w:vMerge w:val="restart"/>
            <w:vAlign w:val="center"/>
          </w:tcPr>
          <w:p w14:paraId="73C1CF4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648262B5" w14:textId="77777777" w:rsidTr="001C5A1D">
        <w:trPr>
          <w:trHeight w:val="137"/>
        </w:trPr>
        <w:tc>
          <w:tcPr>
            <w:tcW w:w="754" w:type="pct"/>
            <w:vMerge/>
          </w:tcPr>
          <w:p w14:paraId="6E86F33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4A2C80B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28536F5C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81" w:type="pct"/>
            <w:vMerge/>
            <w:vAlign w:val="center"/>
          </w:tcPr>
          <w:p w14:paraId="23E3E5B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78EFF69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28D3F4A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665D261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1E8B63D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0F80DE61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7911A2A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3</w:t>
            </w:r>
          </w:p>
          <w:p w14:paraId="3499C5E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98191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0A49CB5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T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4C09B63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6</w:t>
            </w:r>
          </w:p>
        </w:tc>
        <w:tc>
          <w:tcPr>
            <w:tcW w:w="381" w:type="pct"/>
            <w:vMerge w:val="restart"/>
            <w:vAlign w:val="center"/>
          </w:tcPr>
          <w:p w14:paraId="2B9F78DA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99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1FEC111F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E59A881" w14:textId="63553A66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23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8)</w:t>
            </w:r>
          </w:p>
        </w:tc>
        <w:tc>
          <w:tcPr>
            <w:tcW w:w="478" w:type="pct"/>
            <w:vMerge w:val="restart"/>
            <w:vAlign w:val="center"/>
          </w:tcPr>
          <w:p w14:paraId="10A2395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72" w:type="pct"/>
            <w:vMerge w:val="restart"/>
            <w:vAlign w:val="center"/>
          </w:tcPr>
          <w:p w14:paraId="3A7E048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0969F875" w14:textId="77777777" w:rsidTr="001C5A1D">
        <w:trPr>
          <w:trHeight w:val="137"/>
        </w:trPr>
        <w:tc>
          <w:tcPr>
            <w:tcW w:w="754" w:type="pct"/>
            <w:vMerge/>
          </w:tcPr>
          <w:p w14:paraId="5DDFE43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7142D59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CC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2C07EF5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81" w:type="pct"/>
            <w:vMerge/>
            <w:vAlign w:val="center"/>
          </w:tcPr>
          <w:p w14:paraId="4776E54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3747BA5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55C4E071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7CE32F6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329E994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105AA85C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416D499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3</w:t>
            </w:r>
          </w:p>
          <w:p w14:paraId="18AC07D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3393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1AB54D26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A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385D6B5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37</w:t>
            </w:r>
          </w:p>
        </w:tc>
        <w:tc>
          <w:tcPr>
            <w:tcW w:w="381" w:type="pct"/>
            <w:vMerge w:val="restart"/>
            <w:vAlign w:val="center"/>
          </w:tcPr>
          <w:p w14:paraId="72EAEB53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89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3952B46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4DED65D" w14:textId="57AE5736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63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5)</w:t>
            </w:r>
          </w:p>
        </w:tc>
        <w:tc>
          <w:tcPr>
            <w:tcW w:w="478" w:type="pct"/>
            <w:vMerge w:val="restart"/>
            <w:vAlign w:val="center"/>
          </w:tcPr>
          <w:p w14:paraId="63D2818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72" w:type="pct"/>
            <w:vMerge w:val="restart"/>
            <w:vAlign w:val="center"/>
          </w:tcPr>
          <w:p w14:paraId="1DC1014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6C2D356B" w14:textId="77777777" w:rsidTr="001C5A1D">
        <w:trPr>
          <w:trHeight w:val="137"/>
        </w:trPr>
        <w:tc>
          <w:tcPr>
            <w:tcW w:w="754" w:type="pct"/>
            <w:vMerge/>
          </w:tcPr>
          <w:p w14:paraId="00F9814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7EE2436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G/G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4941D8B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81" w:type="pct"/>
            <w:vMerge/>
            <w:vAlign w:val="center"/>
          </w:tcPr>
          <w:p w14:paraId="7E2385F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33D782B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6DBE77A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3F002A7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0469DC1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002EF032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1D674CA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3</w:t>
            </w:r>
          </w:p>
          <w:p w14:paraId="1EF3484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35511654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7627ACF1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T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6B2296C1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82</w:t>
            </w:r>
          </w:p>
        </w:tc>
        <w:tc>
          <w:tcPr>
            <w:tcW w:w="381" w:type="pct"/>
            <w:vMerge w:val="restart"/>
            <w:vAlign w:val="center"/>
          </w:tcPr>
          <w:p w14:paraId="28FE5809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97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408416BA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2668C606" w14:textId="56548BA2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55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4)</w:t>
            </w:r>
          </w:p>
        </w:tc>
        <w:tc>
          <w:tcPr>
            <w:tcW w:w="478" w:type="pct"/>
            <w:vMerge w:val="restart"/>
            <w:vAlign w:val="center"/>
          </w:tcPr>
          <w:p w14:paraId="1C818F9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72" w:type="pct"/>
            <w:vMerge w:val="restart"/>
            <w:vAlign w:val="center"/>
          </w:tcPr>
          <w:p w14:paraId="316EBBF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28E8AFEB" w14:textId="77777777" w:rsidTr="001C5A1D">
        <w:trPr>
          <w:trHeight w:val="271"/>
        </w:trPr>
        <w:tc>
          <w:tcPr>
            <w:tcW w:w="754" w:type="pct"/>
            <w:vMerge/>
          </w:tcPr>
          <w:p w14:paraId="23C1576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4B41D3F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TG/G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376DAE0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1" w:type="pct"/>
            <w:vMerge/>
            <w:vAlign w:val="center"/>
          </w:tcPr>
          <w:p w14:paraId="05B93F3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2EBA2B0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3712229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4DC582F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2D3D6F6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66F394EB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01B1A5D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3</w:t>
            </w:r>
          </w:p>
          <w:p w14:paraId="1734BA7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29155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5CE172D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50009C1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66</w:t>
            </w:r>
          </w:p>
        </w:tc>
        <w:tc>
          <w:tcPr>
            <w:tcW w:w="381" w:type="pct"/>
            <w:vMerge w:val="restart"/>
            <w:vAlign w:val="center"/>
          </w:tcPr>
          <w:p w14:paraId="42721333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49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2D575F60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BF2A32B" w14:textId="047D979A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57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6)</w:t>
            </w:r>
          </w:p>
        </w:tc>
        <w:tc>
          <w:tcPr>
            <w:tcW w:w="478" w:type="pct"/>
            <w:vMerge w:val="restart"/>
            <w:vAlign w:val="center"/>
          </w:tcPr>
          <w:p w14:paraId="766A726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72" w:type="pct"/>
            <w:vMerge w:val="restart"/>
            <w:vAlign w:val="center"/>
          </w:tcPr>
          <w:p w14:paraId="6CB4963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0D987C50" w14:textId="77777777" w:rsidTr="001C5A1D">
        <w:trPr>
          <w:trHeight w:val="137"/>
        </w:trPr>
        <w:tc>
          <w:tcPr>
            <w:tcW w:w="754" w:type="pct"/>
            <w:vMerge/>
          </w:tcPr>
          <w:p w14:paraId="29A4EC9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371521F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40C3E02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81" w:type="pct"/>
            <w:vMerge/>
            <w:vAlign w:val="center"/>
          </w:tcPr>
          <w:p w14:paraId="357B54E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577594E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54DE8AC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787FEAB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5E5C14D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67A7FE55" w14:textId="77777777" w:rsidTr="001C5A1D">
        <w:trPr>
          <w:trHeight w:val="292"/>
        </w:trPr>
        <w:tc>
          <w:tcPr>
            <w:tcW w:w="754" w:type="pct"/>
            <w:vMerge w:val="restart"/>
          </w:tcPr>
          <w:p w14:paraId="2DE5B45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ORA3</w:t>
            </w:r>
          </w:p>
          <w:p w14:paraId="604579E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544223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64626124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A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2D35943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7</w:t>
            </w:r>
          </w:p>
        </w:tc>
        <w:tc>
          <w:tcPr>
            <w:tcW w:w="381" w:type="pct"/>
            <w:vMerge w:val="restart"/>
            <w:vAlign w:val="center"/>
          </w:tcPr>
          <w:p w14:paraId="7B830E23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19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6DC25BF5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544EC0F6" w14:textId="612DA8F0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36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5)</w:t>
            </w:r>
          </w:p>
        </w:tc>
        <w:tc>
          <w:tcPr>
            <w:tcW w:w="478" w:type="pct"/>
            <w:vMerge w:val="restart"/>
            <w:vAlign w:val="center"/>
          </w:tcPr>
          <w:p w14:paraId="6C4D7A0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72" w:type="pct"/>
            <w:vMerge w:val="restart"/>
            <w:vAlign w:val="center"/>
          </w:tcPr>
          <w:p w14:paraId="7350390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712D24DD" w14:textId="77777777" w:rsidTr="001C5A1D">
        <w:trPr>
          <w:trHeight w:val="137"/>
        </w:trPr>
        <w:tc>
          <w:tcPr>
            <w:tcW w:w="754" w:type="pct"/>
            <w:vMerge/>
          </w:tcPr>
          <w:p w14:paraId="32D4DF6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2B8BCBD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G/G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2D18956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81" w:type="pct"/>
            <w:vMerge/>
            <w:vAlign w:val="center"/>
          </w:tcPr>
          <w:p w14:paraId="2328927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6688D23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29F4D3F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30751BC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17B761B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3F770F3B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6BEC1BA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MTHFR</w:t>
            </w:r>
          </w:p>
          <w:p w14:paraId="5BECFEA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801133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2DF3112F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</w:tcPr>
          <w:p w14:paraId="60E705D9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3</w:t>
            </w:r>
          </w:p>
        </w:tc>
        <w:tc>
          <w:tcPr>
            <w:tcW w:w="381" w:type="pct"/>
            <w:vMerge w:val="restart"/>
            <w:vAlign w:val="center"/>
          </w:tcPr>
          <w:p w14:paraId="19D84481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82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18C8C735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698EF486" w14:textId="2FB6EFA8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12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478" w:type="pct"/>
            <w:vMerge w:val="restart"/>
            <w:vAlign w:val="center"/>
          </w:tcPr>
          <w:p w14:paraId="2C47A25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72" w:type="pct"/>
            <w:vMerge w:val="restart"/>
            <w:vAlign w:val="center"/>
          </w:tcPr>
          <w:p w14:paraId="532B4EB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0230294D" w14:textId="77777777" w:rsidTr="001C5A1D">
        <w:trPr>
          <w:trHeight w:val="137"/>
        </w:trPr>
        <w:tc>
          <w:tcPr>
            <w:tcW w:w="754" w:type="pct"/>
            <w:vMerge/>
          </w:tcPr>
          <w:p w14:paraId="55901AF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1467F32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</w:tcPr>
          <w:p w14:paraId="72E76B6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81" w:type="pct"/>
            <w:vMerge/>
            <w:vAlign w:val="center"/>
          </w:tcPr>
          <w:p w14:paraId="330FC7D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7F71C41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4A7C896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26B0601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5762BE6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1BC7E4DC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0CAD305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MTHFR</w:t>
            </w:r>
          </w:p>
          <w:p w14:paraId="6B232F8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801131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FE31CEF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A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06D9D1B9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54</w:t>
            </w:r>
          </w:p>
        </w:tc>
        <w:tc>
          <w:tcPr>
            <w:tcW w:w="381" w:type="pct"/>
            <w:vMerge w:val="restart"/>
            <w:vAlign w:val="center"/>
          </w:tcPr>
          <w:p w14:paraId="6D4F51F6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005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17084D9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4948F9D" w14:textId="1814CC29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-010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71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50)</w:t>
            </w:r>
          </w:p>
        </w:tc>
        <w:tc>
          <w:tcPr>
            <w:tcW w:w="478" w:type="pct"/>
            <w:vMerge w:val="restart"/>
            <w:vAlign w:val="center"/>
          </w:tcPr>
          <w:p w14:paraId="42564F01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72" w:type="pct"/>
            <w:vMerge w:val="restart"/>
            <w:vAlign w:val="center"/>
          </w:tcPr>
          <w:p w14:paraId="0421B27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166EAD1B" w14:textId="77777777" w:rsidTr="001C5A1D">
        <w:trPr>
          <w:trHeight w:val="137"/>
        </w:trPr>
        <w:tc>
          <w:tcPr>
            <w:tcW w:w="754" w:type="pct"/>
            <w:vMerge/>
          </w:tcPr>
          <w:p w14:paraId="5EA381C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41B7399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C/CC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2D291E7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81" w:type="pct"/>
            <w:vMerge/>
            <w:vAlign w:val="center"/>
          </w:tcPr>
          <w:p w14:paraId="1D826F1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2FEC46C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16642B71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1BE35E2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7C9FB84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7F882ACC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2EF3A8C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MS</w:t>
            </w:r>
          </w:p>
          <w:p w14:paraId="549E5DB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805087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5A7F0323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A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55A829A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66</w:t>
            </w:r>
          </w:p>
        </w:tc>
        <w:tc>
          <w:tcPr>
            <w:tcW w:w="381" w:type="pct"/>
            <w:vMerge w:val="restart"/>
            <w:vAlign w:val="center"/>
          </w:tcPr>
          <w:p w14:paraId="2F52167A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5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7B350C00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D1A595B" w14:textId="70E90959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68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55)</w:t>
            </w:r>
          </w:p>
        </w:tc>
        <w:tc>
          <w:tcPr>
            <w:tcW w:w="478" w:type="pct"/>
            <w:vMerge w:val="restart"/>
            <w:vAlign w:val="center"/>
          </w:tcPr>
          <w:p w14:paraId="36E2CD8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72" w:type="pct"/>
            <w:vMerge w:val="restart"/>
            <w:vAlign w:val="center"/>
          </w:tcPr>
          <w:p w14:paraId="35F47DB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495DCEDA" w14:textId="77777777" w:rsidTr="001C5A1D">
        <w:trPr>
          <w:trHeight w:val="137"/>
        </w:trPr>
        <w:tc>
          <w:tcPr>
            <w:tcW w:w="754" w:type="pct"/>
            <w:vMerge/>
          </w:tcPr>
          <w:p w14:paraId="25DED95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71446A3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G/G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68ABC61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81" w:type="pct"/>
            <w:vMerge/>
            <w:vAlign w:val="center"/>
          </w:tcPr>
          <w:p w14:paraId="20DBB2AE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276291E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0B83485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467A34A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5941B8D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59431EDB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2ED54F7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MTRR</w:t>
            </w:r>
          </w:p>
          <w:p w14:paraId="48578DD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801394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61E9F8C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A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67F9CB8C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29</w:t>
            </w:r>
          </w:p>
        </w:tc>
        <w:tc>
          <w:tcPr>
            <w:tcW w:w="381" w:type="pct"/>
            <w:vMerge w:val="restart"/>
            <w:vAlign w:val="center"/>
          </w:tcPr>
          <w:p w14:paraId="7502B138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5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035598C0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5D1A458" w14:textId="37188DF9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99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39)</w:t>
            </w:r>
          </w:p>
        </w:tc>
        <w:tc>
          <w:tcPr>
            <w:tcW w:w="478" w:type="pct"/>
            <w:vMerge w:val="restart"/>
            <w:vAlign w:val="center"/>
          </w:tcPr>
          <w:p w14:paraId="569A65F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72" w:type="pct"/>
            <w:vMerge w:val="restart"/>
            <w:vAlign w:val="center"/>
          </w:tcPr>
          <w:p w14:paraId="7C476037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7B69A6A5" w14:textId="77777777" w:rsidTr="001C5A1D">
        <w:trPr>
          <w:trHeight w:val="137"/>
        </w:trPr>
        <w:tc>
          <w:tcPr>
            <w:tcW w:w="754" w:type="pct"/>
            <w:vMerge/>
          </w:tcPr>
          <w:p w14:paraId="7F03A19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495AABC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AG/G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367D5C7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81" w:type="pct"/>
            <w:vMerge/>
            <w:vAlign w:val="center"/>
          </w:tcPr>
          <w:p w14:paraId="02522E2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25C0987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68A58CA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32110250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51927A4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27F0ABA7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1F2AF24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TYMS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rs34743033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4D9CEAF3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2R+2R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17EE5AB9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80</w:t>
            </w:r>
          </w:p>
        </w:tc>
        <w:tc>
          <w:tcPr>
            <w:tcW w:w="381" w:type="pct"/>
            <w:vMerge w:val="restart"/>
            <w:vAlign w:val="center"/>
          </w:tcPr>
          <w:p w14:paraId="2E1B3B02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44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65B3805C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325031F3" w14:textId="440B5FD9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09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478" w:type="pct"/>
            <w:vMerge w:val="restart"/>
            <w:vAlign w:val="center"/>
          </w:tcPr>
          <w:p w14:paraId="4998F9AA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72" w:type="pct"/>
            <w:vMerge w:val="restart"/>
            <w:vAlign w:val="center"/>
          </w:tcPr>
          <w:p w14:paraId="0CAEC60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1D153E" w:rsidRPr="00E84DB6" w14:paraId="3DC2FA62" w14:textId="77777777" w:rsidTr="001C5A1D">
        <w:trPr>
          <w:trHeight w:val="271"/>
        </w:trPr>
        <w:tc>
          <w:tcPr>
            <w:tcW w:w="754" w:type="pct"/>
            <w:vMerge/>
          </w:tcPr>
          <w:p w14:paraId="56F5F1B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344707B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2R+3R/3R+3R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23FF081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81" w:type="pct"/>
            <w:vMerge/>
            <w:vAlign w:val="center"/>
          </w:tcPr>
          <w:p w14:paraId="09E523D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369C69F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2998E19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69127F8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05B2F73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0DB72950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7C0C4FAC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TYMS</w:t>
            </w:r>
          </w:p>
          <w:p w14:paraId="7F59840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34489327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282AD4D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del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0E33FCEC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108</w:t>
            </w:r>
          </w:p>
        </w:tc>
        <w:tc>
          <w:tcPr>
            <w:tcW w:w="381" w:type="pct"/>
            <w:vMerge w:val="restart"/>
            <w:vAlign w:val="center"/>
          </w:tcPr>
          <w:p w14:paraId="7B7AA1C7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92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2A9D4A6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6F3C15AD" w14:textId="0368F23C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2.38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2.18)</w:t>
            </w:r>
          </w:p>
        </w:tc>
        <w:tc>
          <w:tcPr>
            <w:tcW w:w="478" w:type="pct"/>
            <w:vMerge w:val="restart"/>
            <w:vAlign w:val="center"/>
          </w:tcPr>
          <w:p w14:paraId="6F1879E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72" w:type="pct"/>
            <w:vMerge w:val="restart"/>
            <w:vAlign w:val="center"/>
          </w:tcPr>
          <w:p w14:paraId="19091D5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282C4E60" w14:textId="77777777" w:rsidTr="001C5A1D">
        <w:trPr>
          <w:trHeight w:val="552"/>
        </w:trPr>
        <w:tc>
          <w:tcPr>
            <w:tcW w:w="754" w:type="pct"/>
            <w:vMerge/>
          </w:tcPr>
          <w:p w14:paraId="46B896F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32843E5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del/TTAAA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1658B42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1" w:type="pct"/>
            <w:vMerge/>
            <w:vAlign w:val="center"/>
          </w:tcPr>
          <w:p w14:paraId="6403EB2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0560E66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7172B4F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589605A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0E63DD45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4BE442BA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46C7761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DA</w:t>
            </w:r>
          </w:p>
          <w:p w14:paraId="6D0A398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73598374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C4ED753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G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37A763C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100</w:t>
            </w:r>
          </w:p>
        </w:tc>
        <w:tc>
          <w:tcPr>
            <w:tcW w:w="381" w:type="pct"/>
            <w:vMerge w:val="restart"/>
            <w:vAlign w:val="center"/>
          </w:tcPr>
          <w:p w14:paraId="2BAC3804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62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08EDC00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23EDA15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40; 1.62)</w:t>
            </w:r>
          </w:p>
        </w:tc>
        <w:tc>
          <w:tcPr>
            <w:tcW w:w="478" w:type="pct"/>
            <w:vMerge w:val="restart"/>
            <w:vAlign w:val="center"/>
          </w:tcPr>
          <w:p w14:paraId="6E527E2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72" w:type="pct"/>
            <w:vMerge w:val="restart"/>
            <w:vAlign w:val="center"/>
          </w:tcPr>
          <w:p w14:paraId="6DBECDA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41334E6D" w14:textId="77777777" w:rsidTr="001C5A1D">
        <w:trPr>
          <w:trHeight w:val="271"/>
        </w:trPr>
        <w:tc>
          <w:tcPr>
            <w:tcW w:w="754" w:type="pct"/>
            <w:vMerge/>
          </w:tcPr>
          <w:p w14:paraId="0EE0C94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6096EF0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A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195DB764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1" w:type="pct"/>
            <w:vMerge/>
            <w:vAlign w:val="center"/>
          </w:tcPr>
          <w:p w14:paraId="3B513FD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370BAE2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562579E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76C20A9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0D1D899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25E00752" w14:textId="77777777" w:rsidTr="001C5A1D">
        <w:trPr>
          <w:trHeight w:val="272"/>
        </w:trPr>
        <w:tc>
          <w:tcPr>
            <w:tcW w:w="754" w:type="pct"/>
            <w:vMerge w:val="restart"/>
          </w:tcPr>
          <w:p w14:paraId="685481C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MPD1</w:t>
            </w:r>
          </w:p>
          <w:p w14:paraId="0D0311B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7602729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49CABD2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01C7FCDB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82</w:t>
            </w:r>
          </w:p>
        </w:tc>
        <w:tc>
          <w:tcPr>
            <w:tcW w:w="381" w:type="pct"/>
            <w:vMerge w:val="restart"/>
            <w:vAlign w:val="center"/>
          </w:tcPr>
          <w:p w14:paraId="703C160D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52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4C26EF4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0CB65F9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0.01; 1.38)</w:t>
            </w:r>
          </w:p>
        </w:tc>
        <w:tc>
          <w:tcPr>
            <w:tcW w:w="478" w:type="pct"/>
            <w:vMerge w:val="restart"/>
            <w:vAlign w:val="center"/>
          </w:tcPr>
          <w:p w14:paraId="4B7F0EA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72" w:type="pct"/>
            <w:vMerge w:val="restart"/>
            <w:vAlign w:val="center"/>
          </w:tcPr>
          <w:p w14:paraId="6462303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1D153E" w:rsidRPr="00E84DB6" w14:paraId="15FD56D2" w14:textId="77777777" w:rsidTr="001C5A1D">
        <w:trPr>
          <w:trHeight w:val="271"/>
        </w:trPr>
        <w:tc>
          <w:tcPr>
            <w:tcW w:w="754" w:type="pct"/>
            <w:vMerge/>
          </w:tcPr>
          <w:p w14:paraId="1E8592C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055BD84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T/TT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2F84A6F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1" w:type="pct"/>
            <w:vMerge/>
            <w:vAlign w:val="center"/>
          </w:tcPr>
          <w:p w14:paraId="0F05E15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6FA1B1D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2931A2DC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7041ACA8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2289A7F6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09688416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32F87096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ATIC</w:t>
            </w:r>
          </w:p>
          <w:p w14:paraId="0003EA1C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372536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138EFD1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7054EEE1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45</w:t>
            </w:r>
          </w:p>
        </w:tc>
        <w:tc>
          <w:tcPr>
            <w:tcW w:w="381" w:type="pct"/>
            <w:vMerge w:val="restart"/>
            <w:vAlign w:val="center"/>
          </w:tcPr>
          <w:p w14:paraId="055D201F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24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60A5F032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58FC8B1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1C5A1D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(-0.77; 0.47)</w:t>
            </w:r>
          </w:p>
        </w:tc>
        <w:tc>
          <w:tcPr>
            <w:tcW w:w="478" w:type="pct"/>
            <w:vMerge w:val="restart"/>
            <w:vAlign w:val="center"/>
          </w:tcPr>
          <w:p w14:paraId="6B703AB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572" w:type="pct"/>
            <w:vMerge w:val="restart"/>
            <w:vAlign w:val="center"/>
          </w:tcPr>
          <w:p w14:paraId="4B8A082D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70F6F4D5" w14:textId="77777777" w:rsidTr="001C5A1D">
        <w:trPr>
          <w:trHeight w:val="137"/>
        </w:trPr>
        <w:tc>
          <w:tcPr>
            <w:tcW w:w="754" w:type="pct"/>
            <w:vMerge/>
          </w:tcPr>
          <w:p w14:paraId="099FFC6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59A224E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G/GG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3C6D8715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81" w:type="pct"/>
            <w:vMerge/>
            <w:vAlign w:val="center"/>
          </w:tcPr>
          <w:p w14:paraId="50E40513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56A3789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</w:tcPr>
          <w:p w14:paraId="585594F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</w:tcPr>
          <w:p w14:paraId="6640A15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</w:tcPr>
          <w:p w14:paraId="587A9019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12F5C418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4D1B82D8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ITPA</w:t>
            </w:r>
          </w:p>
          <w:p w14:paraId="33776EDD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1127354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07E4D853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C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714B98E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94</w:t>
            </w:r>
          </w:p>
        </w:tc>
        <w:tc>
          <w:tcPr>
            <w:tcW w:w="381" w:type="pct"/>
            <w:vMerge w:val="restart"/>
            <w:vAlign w:val="center"/>
          </w:tcPr>
          <w:p w14:paraId="7C36C5D0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41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5C4FB75E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793A8642" w14:textId="77777777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25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1.12; 0.61)</w:t>
            </w:r>
          </w:p>
        </w:tc>
        <w:tc>
          <w:tcPr>
            <w:tcW w:w="478" w:type="pct"/>
            <w:vMerge w:val="restart"/>
            <w:vAlign w:val="center"/>
          </w:tcPr>
          <w:p w14:paraId="553D8E8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72" w:type="pct"/>
            <w:vMerge w:val="restart"/>
            <w:vAlign w:val="center"/>
          </w:tcPr>
          <w:p w14:paraId="3590E6D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5277A25F" w14:textId="77777777" w:rsidTr="001C5A1D">
        <w:trPr>
          <w:trHeight w:val="137"/>
        </w:trPr>
        <w:tc>
          <w:tcPr>
            <w:tcW w:w="754" w:type="pct"/>
            <w:vMerge/>
          </w:tcPr>
          <w:p w14:paraId="7970805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6BF88F9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CA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39A8F1EA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1" w:type="pct"/>
            <w:vMerge/>
            <w:vAlign w:val="center"/>
          </w:tcPr>
          <w:p w14:paraId="21556D0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bottom"/>
          </w:tcPr>
          <w:p w14:paraId="6545A420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  <w:vAlign w:val="center"/>
          </w:tcPr>
          <w:p w14:paraId="3BB64AFF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  <w:vAlign w:val="center"/>
          </w:tcPr>
          <w:p w14:paraId="5B67FDA4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  <w:vAlign w:val="center"/>
          </w:tcPr>
          <w:p w14:paraId="3F7A50B9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53E" w:rsidRPr="00E84DB6" w14:paraId="41CB6DB4" w14:textId="77777777" w:rsidTr="001C5A1D">
        <w:trPr>
          <w:trHeight w:val="139"/>
        </w:trPr>
        <w:tc>
          <w:tcPr>
            <w:tcW w:w="754" w:type="pct"/>
            <w:vMerge w:val="restart"/>
          </w:tcPr>
          <w:p w14:paraId="529CF63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i/>
                <w:sz w:val="20"/>
                <w:szCs w:val="20"/>
              </w:rPr>
              <w:t>MTHFD1</w:t>
            </w:r>
          </w:p>
          <w:p w14:paraId="6A9DB447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rs2236225</w:t>
            </w:r>
          </w:p>
        </w:tc>
        <w:tc>
          <w:tcPr>
            <w:tcW w:w="830" w:type="pct"/>
            <w:tcBorders>
              <w:bottom w:val="single" w:sz="4" w:space="0" w:color="FFFFFF" w:themeColor="background1"/>
            </w:tcBorders>
            <w:vAlign w:val="center"/>
          </w:tcPr>
          <w:p w14:paraId="3F19F903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G</w:t>
            </w:r>
          </w:p>
        </w:tc>
        <w:tc>
          <w:tcPr>
            <w:tcW w:w="381" w:type="pct"/>
            <w:tcBorders>
              <w:bottom w:val="single" w:sz="4" w:space="0" w:color="FFFFFF" w:themeColor="background1"/>
            </w:tcBorders>
          </w:tcPr>
          <w:p w14:paraId="6272AD2C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41</w:t>
            </w:r>
          </w:p>
        </w:tc>
        <w:tc>
          <w:tcPr>
            <w:tcW w:w="381" w:type="pct"/>
            <w:vMerge w:val="restart"/>
            <w:vAlign w:val="center"/>
          </w:tcPr>
          <w:p w14:paraId="646A5CF4" w14:textId="77777777" w:rsidR="001D153E" w:rsidRPr="00E84DB6" w:rsidRDefault="001D153E" w:rsidP="000D3E50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0.76</w:t>
            </w:r>
          </w:p>
        </w:tc>
        <w:tc>
          <w:tcPr>
            <w:tcW w:w="383" w:type="pct"/>
            <w:vMerge w:val="restart"/>
            <w:tcBorders>
              <w:right w:val="single" w:sz="12" w:space="0" w:color="auto"/>
            </w:tcBorders>
            <w:vAlign w:val="bottom"/>
          </w:tcPr>
          <w:p w14:paraId="5F7CF307" w14:textId="77777777" w:rsidR="001D153E" w:rsidRPr="00E84DB6" w:rsidRDefault="001D153E" w:rsidP="000D3E50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21" w:type="pct"/>
            <w:vMerge w:val="restart"/>
            <w:tcBorders>
              <w:left w:val="single" w:sz="12" w:space="0" w:color="auto"/>
            </w:tcBorders>
            <w:vAlign w:val="center"/>
          </w:tcPr>
          <w:p w14:paraId="57842D15" w14:textId="6C219893" w:rsidR="001D153E" w:rsidRPr="00E84DB6" w:rsidRDefault="001C5A1D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(-0.92;</w:t>
            </w:r>
            <w:r w:rsidR="003733F0" w:rsidRPr="00E84D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D153E" w:rsidRPr="00E84DB6">
              <w:rPr>
                <w:rFonts w:ascii="Times New Roman" w:hAnsi="Times New Roman" w:cs="Times New Roman"/>
                <w:sz w:val="20"/>
                <w:szCs w:val="20"/>
              </w:rPr>
              <w:t>0.35)</w:t>
            </w:r>
          </w:p>
        </w:tc>
        <w:tc>
          <w:tcPr>
            <w:tcW w:w="478" w:type="pct"/>
            <w:vMerge w:val="restart"/>
            <w:vAlign w:val="center"/>
          </w:tcPr>
          <w:p w14:paraId="04C25ACB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72" w:type="pct"/>
            <w:vMerge w:val="restart"/>
            <w:vAlign w:val="center"/>
          </w:tcPr>
          <w:p w14:paraId="2F21E142" w14:textId="77777777" w:rsidR="001D153E" w:rsidRPr="00E84DB6" w:rsidRDefault="001D153E" w:rsidP="000D3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D153E" w:rsidRPr="00E84DB6" w14:paraId="08DF9D89" w14:textId="77777777" w:rsidTr="001C5A1D">
        <w:trPr>
          <w:trHeight w:val="137"/>
        </w:trPr>
        <w:tc>
          <w:tcPr>
            <w:tcW w:w="754" w:type="pct"/>
            <w:vMerge/>
          </w:tcPr>
          <w:p w14:paraId="343C6C3B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FFFFFF" w:themeColor="background1"/>
            </w:tcBorders>
            <w:vAlign w:val="center"/>
          </w:tcPr>
          <w:p w14:paraId="0D10E51C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eastAsia="Arial Unicode MS" w:hAnsi="Times New Roman" w:cs="Times New Roman"/>
                <w:sz w:val="20"/>
                <w:szCs w:val="20"/>
                <w:lang w:eastAsia="sl-SI"/>
              </w:rPr>
              <w:t>GA/AA</w:t>
            </w:r>
          </w:p>
        </w:tc>
        <w:tc>
          <w:tcPr>
            <w:tcW w:w="381" w:type="pct"/>
            <w:tcBorders>
              <w:top w:val="single" w:sz="4" w:space="0" w:color="FFFFFF" w:themeColor="background1"/>
            </w:tcBorders>
          </w:tcPr>
          <w:p w14:paraId="5C32163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4DB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81" w:type="pct"/>
            <w:vMerge/>
          </w:tcPr>
          <w:p w14:paraId="088A70C2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" w:type="pct"/>
            <w:vMerge/>
            <w:tcBorders>
              <w:right w:val="single" w:sz="12" w:space="0" w:color="auto"/>
            </w:tcBorders>
            <w:vAlign w:val="center"/>
          </w:tcPr>
          <w:p w14:paraId="421467DE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left w:val="single" w:sz="12" w:space="0" w:color="auto"/>
            </w:tcBorders>
          </w:tcPr>
          <w:p w14:paraId="23E17BA1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pct"/>
            <w:vMerge/>
          </w:tcPr>
          <w:p w14:paraId="1C508A03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vMerge/>
          </w:tcPr>
          <w:p w14:paraId="58CB433F" w14:textId="77777777" w:rsidR="001D153E" w:rsidRPr="00E84DB6" w:rsidRDefault="001D153E" w:rsidP="000D3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5AB357D" w14:textId="77777777" w:rsidR="00BA705F" w:rsidRPr="00E84DB6" w:rsidRDefault="00BA705F" w:rsidP="000D3E50">
      <w:pPr>
        <w:spacing w:line="240" w:lineRule="auto"/>
        <w:jc w:val="both"/>
        <w:rPr>
          <w:rFonts w:ascii="Times New Roman" w:hAnsi="Times New Roman" w:cs="Times New Roman"/>
        </w:rPr>
      </w:pPr>
      <w:r w:rsidRPr="00E84DB6">
        <w:rPr>
          <w:rFonts w:ascii="Times New Roman" w:hAnsi="Times New Roman" w:cs="Times New Roman"/>
        </w:rPr>
        <w:t xml:space="preserve">HW: </w:t>
      </w:r>
      <w:r w:rsidRPr="00E84DB6">
        <w:rPr>
          <w:rFonts w:ascii="Times New Roman" w:hAnsi="Times New Roman" w:cs="Times New Roman"/>
          <w:bCs/>
          <w:shd w:val="clear" w:color="auto" w:fill="FFFFFF"/>
        </w:rPr>
        <w:t>Hardy–Weinberg equilibrium, MAF:</w:t>
      </w:r>
      <w:r w:rsidRPr="00E84DB6">
        <w:rPr>
          <w:rFonts w:ascii="Times New Roman" w:eastAsia="Arial Unicode MS" w:hAnsi="Times New Roman" w:cs="Times New Roman"/>
        </w:rPr>
        <w:t xml:space="preserve"> Minor allele frequency</w:t>
      </w:r>
    </w:p>
    <w:p w14:paraId="142FB00A" w14:textId="77777777" w:rsidR="00231ACF" w:rsidRPr="00E84DB6" w:rsidRDefault="00231ACF" w:rsidP="000D3E50">
      <w:pPr>
        <w:spacing w:line="240" w:lineRule="auto"/>
        <w:rPr>
          <w:rFonts w:ascii="Times New Roman" w:hAnsi="Times New Roman" w:cs="Times New Roman"/>
        </w:rPr>
      </w:pPr>
      <w:r w:rsidRPr="00E84DB6">
        <w:rPr>
          <w:rFonts w:ascii="Times New Roman" w:hAnsi="Times New Roman" w:cs="Times New Roman"/>
        </w:rPr>
        <w:br w:type="page"/>
      </w:r>
    </w:p>
    <w:p w14:paraId="048128E2" w14:textId="77777777" w:rsidR="00BA705F" w:rsidRPr="00E84DB6" w:rsidRDefault="00BA705F" w:rsidP="000D3E50">
      <w:pPr>
        <w:spacing w:line="240" w:lineRule="auto"/>
        <w:rPr>
          <w:rFonts w:ascii="Times New Roman" w:hAnsi="Times New Roman" w:cs="Times New Roman"/>
        </w:rPr>
      </w:pPr>
      <w:r w:rsidRPr="00E84DB6">
        <w:rPr>
          <w:rFonts w:ascii="Times New Roman" w:hAnsi="Times New Roman" w:cs="Times New Roman"/>
        </w:rPr>
        <w:lastRenderedPageBreak/>
        <w:t>Supplementary table 2: Genotype frequencies for Serbian patients and results of univariate analysis association between various factors with DAS28 after six months of MTX monotherapy.</w:t>
      </w:r>
    </w:p>
    <w:tbl>
      <w:tblPr>
        <w:tblStyle w:val="TableGrid"/>
        <w:tblW w:w="5247" w:type="pct"/>
        <w:tblLook w:val="04A0" w:firstRow="1" w:lastRow="0" w:firstColumn="1" w:lastColumn="0" w:noHBand="0" w:noVBand="1"/>
      </w:tblPr>
      <w:tblGrid>
        <w:gridCol w:w="1377"/>
        <w:gridCol w:w="1305"/>
        <w:gridCol w:w="1170"/>
        <w:gridCol w:w="1264"/>
        <w:gridCol w:w="1118"/>
        <w:gridCol w:w="1262"/>
        <w:gridCol w:w="2251"/>
      </w:tblGrid>
      <w:tr w:rsidR="00BA705F" w:rsidRPr="00E84DB6" w14:paraId="258E9778" w14:textId="77777777" w:rsidTr="001C5A1D">
        <w:tc>
          <w:tcPr>
            <w:tcW w:w="713" w:type="pct"/>
          </w:tcPr>
          <w:p w14:paraId="6A0A10E2" w14:textId="77777777" w:rsidR="00BA705F" w:rsidRPr="00E84DB6" w:rsidRDefault="00BA705F" w:rsidP="000D3E50">
            <w:pPr>
              <w:rPr>
                <w:rFonts w:ascii="Times New Roman" w:hAnsi="Times New Roman" w:cs="Times New Roman"/>
                <w:b/>
              </w:rPr>
            </w:pPr>
            <w:r w:rsidRPr="00E84DB6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630" w:type="pct"/>
          </w:tcPr>
          <w:p w14:paraId="1F36A371" w14:textId="77777777" w:rsidR="00BA705F" w:rsidRPr="00E84DB6" w:rsidRDefault="00231ACF" w:rsidP="000D3E50">
            <w:pPr>
              <w:rPr>
                <w:rFonts w:ascii="Times New Roman" w:hAnsi="Times New Roman" w:cs="Times New Roman"/>
                <w:b/>
              </w:rPr>
            </w:pPr>
            <w:r w:rsidRPr="00E84DB6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607" w:type="pct"/>
          </w:tcPr>
          <w:p w14:paraId="0E28EAC3" w14:textId="77777777" w:rsidR="00BA705F" w:rsidRPr="00E84DB6" w:rsidRDefault="001D153E" w:rsidP="000D3E50">
            <w:pPr>
              <w:rPr>
                <w:rFonts w:ascii="Times New Roman" w:hAnsi="Times New Roman" w:cs="Times New Roman"/>
                <w:b/>
              </w:rPr>
            </w:pPr>
            <w:r w:rsidRPr="00E84DB6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655" w:type="pct"/>
          </w:tcPr>
          <w:p w14:paraId="52C303F8" w14:textId="77777777" w:rsidR="00BA705F" w:rsidRPr="00E84DB6" w:rsidRDefault="00BA705F" w:rsidP="000D3E50">
            <w:pPr>
              <w:rPr>
                <w:rFonts w:ascii="Times New Roman" w:hAnsi="Times New Roman" w:cs="Times New Roman"/>
                <w:b/>
              </w:rPr>
            </w:pPr>
            <w:r w:rsidRPr="00E84DB6">
              <w:rPr>
                <w:rFonts w:ascii="Times New Roman" w:hAnsi="Times New Roman" w:cs="Times New Roman"/>
                <w:b/>
              </w:rPr>
              <w:t>HW</w:t>
            </w:r>
          </w:p>
        </w:tc>
        <w:tc>
          <w:tcPr>
            <w:tcW w:w="580" w:type="pct"/>
          </w:tcPr>
          <w:p w14:paraId="1E7C25BA" w14:textId="77777777" w:rsidR="00BA705F" w:rsidRPr="00E84DB6" w:rsidRDefault="00BA705F" w:rsidP="000D3E50">
            <w:pPr>
              <w:rPr>
                <w:rFonts w:ascii="Times New Roman" w:hAnsi="Times New Roman" w:cs="Times New Roman"/>
                <w:b/>
              </w:rPr>
            </w:pPr>
            <w:r w:rsidRPr="00E84DB6">
              <w:rPr>
                <w:rFonts w:ascii="Times New Roman" w:hAnsi="Times New Roman" w:cs="Times New Roman"/>
                <w:b/>
              </w:rPr>
              <w:t>MAF</w:t>
            </w:r>
          </w:p>
        </w:tc>
        <w:tc>
          <w:tcPr>
            <w:tcW w:w="654" w:type="pct"/>
          </w:tcPr>
          <w:p w14:paraId="1BC001E0" w14:textId="6FD59BD2" w:rsidR="00BA705F" w:rsidRPr="00E84DB6" w:rsidRDefault="00BA705F" w:rsidP="000D3E50">
            <w:pPr>
              <w:rPr>
                <w:rFonts w:ascii="Times New Roman" w:hAnsi="Times New Roman" w:cs="Times New Roman"/>
                <w:b/>
              </w:rPr>
            </w:pPr>
            <w:r w:rsidRPr="00E84DB6">
              <w:rPr>
                <w:rFonts w:ascii="Times New Roman" w:hAnsi="Times New Roman" w:cs="Times New Roman"/>
                <w:b/>
              </w:rPr>
              <w:t>p</w:t>
            </w:r>
            <w:r w:rsidR="00B168FA" w:rsidRPr="00E84DB6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162" w:type="pct"/>
          </w:tcPr>
          <w:p w14:paraId="3014B5C8" w14:textId="77777777" w:rsidR="00BA705F" w:rsidRPr="00E84DB6" w:rsidRDefault="00BA705F" w:rsidP="000D3E50">
            <w:pPr>
              <w:rPr>
                <w:rFonts w:ascii="Times New Roman" w:hAnsi="Times New Roman" w:cs="Times New Roman"/>
                <w:b/>
              </w:rPr>
            </w:pPr>
            <w:r w:rsidRPr="00E84DB6">
              <w:rPr>
                <w:rFonts w:ascii="Times New Roman" w:hAnsi="Times New Roman" w:cs="Times New Roman"/>
                <w:b/>
              </w:rPr>
              <w:t>B (95%CI)</w:t>
            </w:r>
          </w:p>
        </w:tc>
      </w:tr>
      <w:tr w:rsidR="00231ACF" w:rsidRPr="00E84DB6" w14:paraId="1DBF6904" w14:textId="77777777" w:rsidTr="001C5A1D">
        <w:tc>
          <w:tcPr>
            <w:tcW w:w="3185" w:type="pct"/>
            <w:gridSpan w:val="5"/>
          </w:tcPr>
          <w:p w14:paraId="6A5599F4" w14:textId="77777777" w:rsidR="00231ACF" w:rsidRPr="00E84DB6" w:rsidRDefault="00231AC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DAS28 at diagnosis</w:t>
            </w:r>
          </w:p>
        </w:tc>
        <w:tc>
          <w:tcPr>
            <w:tcW w:w="654" w:type="pct"/>
            <w:vAlign w:val="center"/>
          </w:tcPr>
          <w:p w14:paraId="71000ACB" w14:textId="77777777" w:rsidR="00231ACF" w:rsidRPr="00E84DB6" w:rsidRDefault="00231AC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162" w:type="pct"/>
            <w:vAlign w:val="center"/>
          </w:tcPr>
          <w:p w14:paraId="29AAEFD4" w14:textId="77777777" w:rsidR="00231AC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0.93 </w:t>
            </w:r>
            <w:r w:rsidR="00231ACF" w:rsidRPr="00E84DB6">
              <w:rPr>
                <w:rFonts w:ascii="Times New Roman" w:hAnsi="Times New Roman" w:cs="Times New Roman"/>
              </w:rPr>
              <w:t>(0.66; 1.20)</w:t>
            </w:r>
          </w:p>
        </w:tc>
      </w:tr>
      <w:tr w:rsidR="00231ACF" w:rsidRPr="00E84DB6" w14:paraId="132C1A1A" w14:textId="77777777" w:rsidTr="001C5A1D">
        <w:tc>
          <w:tcPr>
            <w:tcW w:w="3185" w:type="pct"/>
            <w:gridSpan w:val="5"/>
          </w:tcPr>
          <w:p w14:paraId="532C7F7D" w14:textId="77777777" w:rsidR="00231ACF" w:rsidRPr="00E84DB6" w:rsidRDefault="00231AC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Erosions</w:t>
            </w:r>
          </w:p>
        </w:tc>
        <w:tc>
          <w:tcPr>
            <w:tcW w:w="654" w:type="pct"/>
            <w:vAlign w:val="center"/>
          </w:tcPr>
          <w:p w14:paraId="6D23D1B9" w14:textId="77777777" w:rsidR="00231ACF" w:rsidRPr="00E84DB6" w:rsidRDefault="00231AC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62" w:type="pct"/>
            <w:vAlign w:val="center"/>
          </w:tcPr>
          <w:p w14:paraId="123194F4" w14:textId="5FE722C1" w:rsidR="00231AC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0.42 </w:t>
            </w:r>
            <w:r w:rsidR="00231ACF" w:rsidRPr="00E84DB6">
              <w:rPr>
                <w:rFonts w:ascii="Times New Roman" w:hAnsi="Times New Roman" w:cs="Times New Roman"/>
              </w:rPr>
              <w:t>(-0.16;</w:t>
            </w:r>
            <w:r w:rsidR="003733F0" w:rsidRPr="00E84DB6">
              <w:rPr>
                <w:rFonts w:ascii="Times New Roman" w:hAnsi="Times New Roman" w:cs="Times New Roman"/>
              </w:rPr>
              <w:t xml:space="preserve"> </w:t>
            </w:r>
            <w:r w:rsidR="00231ACF" w:rsidRPr="00E84DB6">
              <w:rPr>
                <w:rFonts w:ascii="Times New Roman" w:hAnsi="Times New Roman" w:cs="Times New Roman"/>
              </w:rPr>
              <w:t>1.01)</w:t>
            </w:r>
          </w:p>
        </w:tc>
      </w:tr>
      <w:tr w:rsidR="00231ACF" w:rsidRPr="00E84DB6" w14:paraId="1814E9C0" w14:textId="77777777" w:rsidTr="001C5A1D">
        <w:tc>
          <w:tcPr>
            <w:tcW w:w="3185" w:type="pct"/>
            <w:gridSpan w:val="5"/>
          </w:tcPr>
          <w:p w14:paraId="1DF21989" w14:textId="77777777" w:rsidR="00231ACF" w:rsidRPr="00E84DB6" w:rsidRDefault="00231AC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MTX dose</w:t>
            </w:r>
          </w:p>
        </w:tc>
        <w:tc>
          <w:tcPr>
            <w:tcW w:w="654" w:type="pct"/>
            <w:vAlign w:val="center"/>
          </w:tcPr>
          <w:p w14:paraId="6BCA582F" w14:textId="77777777" w:rsidR="00231ACF" w:rsidRPr="00E84DB6" w:rsidRDefault="00231AC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62" w:type="pct"/>
            <w:vAlign w:val="center"/>
          </w:tcPr>
          <w:p w14:paraId="4CA604D9" w14:textId="412D40C5" w:rsidR="00231AC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-0.10 </w:t>
            </w:r>
            <w:r w:rsidR="00231ACF" w:rsidRPr="00E84DB6">
              <w:rPr>
                <w:rFonts w:ascii="Times New Roman" w:hAnsi="Times New Roman" w:cs="Times New Roman"/>
              </w:rPr>
              <w:t>(-0.18;</w:t>
            </w:r>
            <w:r w:rsidR="003733F0" w:rsidRPr="00E84DB6">
              <w:rPr>
                <w:rFonts w:ascii="Times New Roman" w:hAnsi="Times New Roman" w:cs="Times New Roman"/>
              </w:rPr>
              <w:t xml:space="preserve"> </w:t>
            </w:r>
            <w:r w:rsidR="00231ACF" w:rsidRPr="00E84DB6">
              <w:rPr>
                <w:rFonts w:ascii="Times New Roman" w:hAnsi="Times New Roman" w:cs="Times New Roman"/>
              </w:rPr>
              <w:t>-0.008)</w:t>
            </w:r>
          </w:p>
        </w:tc>
      </w:tr>
      <w:tr w:rsidR="00BA705F" w:rsidRPr="00E84DB6" w14:paraId="4629B286" w14:textId="77777777" w:rsidTr="001C5A1D">
        <w:tc>
          <w:tcPr>
            <w:tcW w:w="713" w:type="pct"/>
          </w:tcPr>
          <w:p w14:paraId="75583A52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  <w:i/>
              </w:rPr>
              <w:t xml:space="preserve">SLC19A1 </w:t>
            </w:r>
            <w:r w:rsidRPr="00E84DB6">
              <w:rPr>
                <w:rFonts w:ascii="Times New Roman" w:hAnsi="Times New Roman" w:cs="Times New Roman"/>
              </w:rPr>
              <w:t>rs1051266</w:t>
            </w:r>
          </w:p>
        </w:tc>
        <w:tc>
          <w:tcPr>
            <w:tcW w:w="630" w:type="pct"/>
          </w:tcPr>
          <w:p w14:paraId="54C2583E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GG</w:t>
            </w:r>
          </w:p>
          <w:p w14:paraId="3EC0377D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GA/AA </w:t>
            </w:r>
          </w:p>
        </w:tc>
        <w:tc>
          <w:tcPr>
            <w:tcW w:w="607" w:type="pct"/>
          </w:tcPr>
          <w:p w14:paraId="6F1D7EA3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25</w:t>
            </w:r>
          </w:p>
          <w:p w14:paraId="59903750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55" w:type="pct"/>
            <w:vAlign w:val="center"/>
          </w:tcPr>
          <w:p w14:paraId="0CA6DAE5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80" w:type="pct"/>
          </w:tcPr>
          <w:p w14:paraId="78284D11" w14:textId="77777777" w:rsidR="001C5A1D" w:rsidRPr="00E84DB6" w:rsidRDefault="001C5A1D" w:rsidP="000D3E50">
            <w:pPr>
              <w:rPr>
                <w:rFonts w:ascii="Times New Roman" w:hAnsi="Times New Roman" w:cs="Times New Roman"/>
              </w:rPr>
            </w:pPr>
          </w:p>
          <w:p w14:paraId="3D218920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654" w:type="pct"/>
            <w:vAlign w:val="center"/>
          </w:tcPr>
          <w:p w14:paraId="4A966585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62" w:type="pct"/>
            <w:vAlign w:val="center"/>
          </w:tcPr>
          <w:p w14:paraId="06C17171" w14:textId="77777777" w:rsidR="00BA705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0.04 </w:t>
            </w:r>
            <w:r w:rsidR="00BA705F" w:rsidRPr="00E84DB6">
              <w:rPr>
                <w:rFonts w:ascii="Times New Roman" w:hAnsi="Times New Roman" w:cs="Times New Roman"/>
              </w:rPr>
              <w:t>(-0.66; 0.74)</w:t>
            </w:r>
          </w:p>
        </w:tc>
      </w:tr>
      <w:tr w:rsidR="00BA705F" w:rsidRPr="00E84DB6" w14:paraId="790C7B8D" w14:textId="77777777" w:rsidTr="001C5A1D">
        <w:tc>
          <w:tcPr>
            <w:tcW w:w="713" w:type="pct"/>
          </w:tcPr>
          <w:p w14:paraId="48B29A8B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  <w:i/>
              </w:rPr>
              <w:t xml:space="preserve">ABCB1 </w:t>
            </w:r>
            <w:r w:rsidRPr="00E84DB6">
              <w:rPr>
                <w:rFonts w:ascii="Times New Roman" w:hAnsi="Times New Roman" w:cs="Times New Roman"/>
              </w:rPr>
              <w:t>rs1045642</w:t>
            </w:r>
          </w:p>
        </w:tc>
        <w:tc>
          <w:tcPr>
            <w:tcW w:w="630" w:type="pct"/>
          </w:tcPr>
          <w:p w14:paraId="06DF9480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CC</w:t>
            </w:r>
          </w:p>
          <w:p w14:paraId="4A50A959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CT/TT</w:t>
            </w:r>
          </w:p>
        </w:tc>
        <w:tc>
          <w:tcPr>
            <w:tcW w:w="607" w:type="pct"/>
          </w:tcPr>
          <w:p w14:paraId="137D93AD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28</w:t>
            </w:r>
          </w:p>
          <w:p w14:paraId="53970D3E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55" w:type="pct"/>
            <w:vAlign w:val="center"/>
          </w:tcPr>
          <w:p w14:paraId="64E3E29B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80" w:type="pct"/>
          </w:tcPr>
          <w:p w14:paraId="15794168" w14:textId="77777777" w:rsidR="001C5A1D" w:rsidRPr="00E84DB6" w:rsidRDefault="001C5A1D" w:rsidP="000D3E50">
            <w:pPr>
              <w:rPr>
                <w:rFonts w:ascii="Times New Roman" w:hAnsi="Times New Roman" w:cs="Times New Roman"/>
              </w:rPr>
            </w:pPr>
          </w:p>
          <w:p w14:paraId="67CEF83D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54" w:type="pct"/>
            <w:vAlign w:val="center"/>
          </w:tcPr>
          <w:p w14:paraId="0A16249D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62" w:type="pct"/>
            <w:vAlign w:val="center"/>
          </w:tcPr>
          <w:p w14:paraId="0E875675" w14:textId="77777777" w:rsidR="00BA705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0.16 </w:t>
            </w:r>
            <w:r w:rsidR="00BA705F" w:rsidRPr="00E84DB6">
              <w:rPr>
                <w:rFonts w:ascii="Times New Roman" w:hAnsi="Times New Roman" w:cs="Times New Roman"/>
              </w:rPr>
              <w:t>(-0.51; 0.83)</w:t>
            </w:r>
          </w:p>
        </w:tc>
      </w:tr>
      <w:tr w:rsidR="00BA705F" w:rsidRPr="00E84DB6" w14:paraId="50A20390" w14:textId="77777777" w:rsidTr="001C5A1D">
        <w:tc>
          <w:tcPr>
            <w:tcW w:w="713" w:type="pct"/>
          </w:tcPr>
          <w:p w14:paraId="6EECC123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  <w:i/>
              </w:rPr>
              <w:t xml:space="preserve">SLCO1B1 </w:t>
            </w:r>
            <w:r w:rsidRPr="00E84DB6">
              <w:rPr>
                <w:rFonts w:ascii="Times New Roman" w:hAnsi="Times New Roman" w:cs="Times New Roman"/>
              </w:rPr>
              <w:t>rs2306283</w:t>
            </w:r>
          </w:p>
        </w:tc>
        <w:tc>
          <w:tcPr>
            <w:tcW w:w="630" w:type="pct"/>
          </w:tcPr>
          <w:p w14:paraId="0BBA51BB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AA</w:t>
            </w:r>
          </w:p>
          <w:p w14:paraId="05DE29B6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AG/GG</w:t>
            </w:r>
          </w:p>
        </w:tc>
        <w:tc>
          <w:tcPr>
            <w:tcW w:w="607" w:type="pct"/>
          </w:tcPr>
          <w:p w14:paraId="36F2D620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31</w:t>
            </w:r>
          </w:p>
          <w:p w14:paraId="1D0D6D82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55" w:type="pct"/>
            <w:vAlign w:val="center"/>
          </w:tcPr>
          <w:p w14:paraId="272ECC93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80" w:type="pct"/>
          </w:tcPr>
          <w:p w14:paraId="496AEDA8" w14:textId="77777777" w:rsidR="001C5A1D" w:rsidRPr="00E84DB6" w:rsidRDefault="001C5A1D" w:rsidP="000D3E50">
            <w:pPr>
              <w:rPr>
                <w:rFonts w:ascii="Times New Roman" w:hAnsi="Times New Roman" w:cs="Times New Roman"/>
              </w:rPr>
            </w:pPr>
          </w:p>
          <w:p w14:paraId="262C2019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54" w:type="pct"/>
            <w:vAlign w:val="center"/>
          </w:tcPr>
          <w:p w14:paraId="05D81F4D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62" w:type="pct"/>
            <w:vAlign w:val="center"/>
          </w:tcPr>
          <w:p w14:paraId="4F3573A3" w14:textId="001AACAC" w:rsidR="00BA705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-0.38 </w:t>
            </w:r>
            <w:r w:rsidR="00BA705F" w:rsidRPr="00E84DB6">
              <w:rPr>
                <w:rFonts w:ascii="Times New Roman" w:hAnsi="Times New Roman" w:cs="Times New Roman"/>
              </w:rPr>
              <w:t>(-1.02;</w:t>
            </w:r>
            <w:r w:rsidR="003733F0" w:rsidRPr="00E84DB6">
              <w:rPr>
                <w:rFonts w:ascii="Times New Roman" w:hAnsi="Times New Roman" w:cs="Times New Roman"/>
              </w:rPr>
              <w:t xml:space="preserve"> </w:t>
            </w:r>
            <w:r w:rsidR="00BA705F" w:rsidRPr="00E84DB6">
              <w:rPr>
                <w:rFonts w:ascii="Times New Roman" w:hAnsi="Times New Roman" w:cs="Times New Roman"/>
              </w:rPr>
              <w:t>0.25)</w:t>
            </w:r>
          </w:p>
        </w:tc>
      </w:tr>
      <w:tr w:rsidR="00BA705F" w:rsidRPr="00E84DB6" w14:paraId="4340217E" w14:textId="77777777" w:rsidTr="001C5A1D">
        <w:tc>
          <w:tcPr>
            <w:tcW w:w="713" w:type="pct"/>
          </w:tcPr>
          <w:p w14:paraId="726F92DC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  <w:i/>
              </w:rPr>
              <w:t xml:space="preserve">ABCC2 </w:t>
            </w:r>
            <w:r w:rsidRPr="00E84DB6">
              <w:rPr>
                <w:rFonts w:ascii="Times New Roman" w:hAnsi="Times New Roman" w:cs="Times New Roman"/>
              </w:rPr>
              <w:t>rs717620</w:t>
            </w:r>
          </w:p>
        </w:tc>
        <w:tc>
          <w:tcPr>
            <w:tcW w:w="630" w:type="pct"/>
          </w:tcPr>
          <w:p w14:paraId="3D62032C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GG</w:t>
            </w:r>
          </w:p>
          <w:p w14:paraId="7420958F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GA/AA </w:t>
            </w:r>
          </w:p>
        </w:tc>
        <w:tc>
          <w:tcPr>
            <w:tcW w:w="607" w:type="pct"/>
          </w:tcPr>
          <w:p w14:paraId="21168257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90</w:t>
            </w:r>
          </w:p>
          <w:p w14:paraId="779312F4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55" w:type="pct"/>
            <w:vAlign w:val="center"/>
          </w:tcPr>
          <w:p w14:paraId="604B0231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80" w:type="pct"/>
          </w:tcPr>
          <w:p w14:paraId="389FECD7" w14:textId="77777777" w:rsidR="001C5A1D" w:rsidRPr="00E84DB6" w:rsidRDefault="001C5A1D" w:rsidP="000D3E50">
            <w:pPr>
              <w:rPr>
                <w:rFonts w:ascii="Times New Roman" w:hAnsi="Times New Roman" w:cs="Times New Roman"/>
              </w:rPr>
            </w:pPr>
          </w:p>
          <w:p w14:paraId="6A4DC22E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54" w:type="pct"/>
            <w:vAlign w:val="center"/>
          </w:tcPr>
          <w:p w14:paraId="441F42E4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62" w:type="pct"/>
            <w:vAlign w:val="center"/>
          </w:tcPr>
          <w:p w14:paraId="7E55F90B" w14:textId="1A5EF391" w:rsidR="00BA705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-0.16 </w:t>
            </w:r>
            <w:r w:rsidR="00BA705F" w:rsidRPr="00E84DB6">
              <w:rPr>
                <w:rFonts w:ascii="Times New Roman" w:hAnsi="Times New Roman" w:cs="Times New Roman"/>
              </w:rPr>
              <w:t>(-0.71;</w:t>
            </w:r>
            <w:r w:rsidR="003733F0" w:rsidRPr="00E84DB6">
              <w:rPr>
                <w:rFonts w:ascii="Times New Roman" w:hAnsi="Times New Roman" w:cs="Times New Roman"/>
              </w:rPr>
              <w:t xml:space="preserve"> </w:t>
            </w:r>
            <w:r w:rsidR="00BA705F" w:rsidRPr="00E84DB6">
              <w:rPr>
                <w:rFonts w:ascii="Times New Roman" w:hAnsi="Times New Roman" w:cs="Times New Roman"/>
              </w:rPr>
              <w:t>0.38)</w:t>
            </w:r>
          </w:p>
        </w:tc>
      </w:tr>
      <w:tr w:rsidR="00BA705F" w:rsidRPr="00E84DB6" w14:paraId="251DE6AC" w14:textId="77777777" w:rsidTr="001C5A1D">
        <w:tc>
          <w:tcPr>
            <w:tcW w:w="713" w:type="pct"/>
          </w:tcPr>
          <w:p w14:paraId="0E51BA6A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  <w:i/>
              </w:rPr>
              <w:t>TYMS</w:t>
            </w:r>
            <w:r w:rsidRPr="00E84DB6">
              <w:rPr>
                <w:rFonts w:ascii="Times New Roman" w:hAnsi="Times New Roman" w:cs="Times New Roman"/>
              </w:rPr>
              <w:t xml:space="preserve"> rs347430033</w:t>
            </w:r>
          </w:p>
        </w:tc>
        <w:tc>
          <w:tcPr>
            <w:tcW w:w="630" w:type="pct"/>
          </w:tcPr>
          <w:p w14:paraId="70692D9A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2R2R</w:t>
            </w:r>
          </w:p>
          <w:p w14:paraId="0E075686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2R3R/3R3R</w:t>
            </w:r>
          </w:p>
        </w:tc>
        <w:tc>
          <w:tcPr>
            <w:tcW w:w="607" w:type="pct"/>
          </w:tcPr>
          <w:p w14:paraId="4A8F039C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30</w:t>
            </w:r>
          </w:p>
          <w:p w14:paraId="6B8A4299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55" w:type="pct"/>
            <w:vAlign w:val="center"/>
          </w:tcPr>
          <w:p w14:paraId="3229DA00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80" w:type="pct"/>
          </w:tcPr>
          <w:p w14:paraId="0A9CF391" w14:textId="77777777" w:rsidR="001C5A1D" w:rsidRPr="00E84DB6" w:rsidRDefault="001C5A1D" w:rsidP="000D3E50">
            <w:pPr>
              <w:rPr>
                <w:rFonts w:ascii="Times New Roman" w:hAnsi="Times New Roman" w:cs="Times New Roman"/>
              </w:rPr>
            </w:pPr>
          </w:p>
          <w:p w14:paraId="4238B2AE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654" w:type="pct"/>
            <w:vAlign w:val="center"/>
          </w:tcPr>
          <w:p w14:paraId="142B8F1C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62" w:type="pct"/>
            <w:vAlign w:val="center"/>
          </w:tcPr>
          <w:p w14:paraId="661DED1A" w14:textId="77777777" w:rsidR="00BA705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-0.11 </w:t>
            </w:r>
            <w:r w:rsidR="00BA705F" w:rsidRPr="00E84DB6">
              <w:rPr>
                <w:rFonts w:ascii="Times New Roman" w:hAnsi="Times New Roman" w:cs="Times New Roman"/>
              </w:rPr>
              <w:t>(-0.77; 0.54)</w:t>
            </w:r>
          </w:p>
        </w:tc>
      </w:tr>
      <w:tr w:rsidR="00BA705F" w:rsidRPr="00E84DB6" w14:paraId="73A38666" w14:textId="77777777" w:rsidTr="001C5A1D">
        <w:tc>
          <w:tcPr>
            <w:tcW w:w="713" w:type="pct"/>
          </w:tcPr>
          <w:p w14:paraId="0727215D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  <w:i/>
              </w:rPr>
              <w:t xml:space="preserve">AMPD1 </w:t>
            </w:r>
            <w:r w:rsidRPr="00E84DB6">
              <w:rPr>
                <w:rFonts w:ascii="Times New Roman" w:hAnsi="Times New Roman" w:cs="Times New Roman"/>
              </w:rPr>
              <w:t>rs17602729</w:t>
            </w:r>
          </w:p>
        </w:tc>
        <w:tc>
          <w:tcPr>
            <w:tcW w:w="630" w:type="pct"/>
          </w:tcPr>
          <w:p w14:paraId="0337AE34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CC</w:t>
            </w:r>
          </w:p>
          <w:p w14:paraId="0A22A3F6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CT/TT </w:t>
            </w:r>
          </w:p>
        </w:tc>
        <w:tc>
          <w:tcPr>
            <w:tcW w:w="607" w:type="pct"/>
          </w:tcPr>
          <w:p w14:paraId="6DF8C824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91</w:t>
            </w:r>
          </w:p>
          <w:p w14:paraId="7C23119D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55" w:type="pct"/>
            <w:vAlign w:val="center"/>
          </w:tcPr>
          <w:p w14:paraId="6867B163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80" w:type="pct"/>
          </w:tcPr>
          <w:p w14:paraId="6D0D1ED2" w14:textId="77777777" w:rsidR="001C5A1D" w:rsidRPr="00E84DB6" w:rsidRDefault="001C5A1D" w:rsidP="000D3E50">
            <w:pPr>
              <w:rPr>
                <w:rFonts w:ascii="Times New Roman" w:hAnsi="Times New Roman" w:cs="Times New Roman"/>
              </w:rPr>
            </w:pPr>
          </w:p>
          <w:p w14:paraId="2B6441CC" w14:textId="77777777" w:rsidR="00BA705F" w:rsidRPr="00E84DB6" w:rsidRDefault="00BA705F" w:rsidP="000D3E50">
            <w:pPr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54" w:type="pct"/>
            <w:vAlign w:val="center"/>
          </w:tcPr>
          <w:p w14:paraId="403CEAFA" w14:textId="77777777" w:rsidR="00BA705F" w:rsidRPr="00E84DB6" w:rsidRDefault="00BA705F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62" w:type="pct"/>
            <w:vAlign w:val="center"/>
          </w:tcPr>
          <w:p w14:paraId="7C0F57AD" w14:textId="47B2B42E" w:rsidR="00BA705F" w:rsidRPr="00E84DB6" w:rsidRDefault="001C5A1D" w:rsidP="000D3E50">
            <w:pPr>
              <w:jc w:val="center"/>
              <w:rPr>
                <w:rFonts w:ascii="Times New Roman" w:hAnsi="Times New Roman" w:cs="Times New Roman"/>
              </w:rPr>
            </w:pPr>
            <w:r w:rsidRPr="00E84DB6">
              <w:rPr>
                <w:rFonts w:ascii="Times New Roman" w:hAnsi="Times New Roman" w:cs="Times New Roman"/>
              </w:rPr>
              <w:t xml:space="preserve">-0.75 </w:t>
            </w:r>
            <w:r w:rsidR="00BA705F" w:rsidRPr="00E84DB6">
              <w:rPr>
                <w:rFonts w:ascii="Times New Roman" w:hAnsi="Times New Roman" w:cs="Times New Roman"/>
              </w:rPr>
              <w:t>(-1.32;</w:t>
            </w:r>
            <w:r w:rsidR="003733F0" w:rsidRPr="00E84DB6">
              <w:rPr>
                <w:rFonts w:ascii="Times New Roman" w:hAnsi="Times New Roman" w:cs="Times New Roman"/>
              </w:rPr>
              <w:t xml:space="preserve"> </w:t>
            </w:r>
            <w:r w:rsidR="00BA705F" w:rsidRPr="00E84DB6">
              <w:rPr>
                <w:rFonts w:ascii="Times New Roman" w:hAnsi="Times New Roman" w:cs="Times New Roman"/>
              </w:rPr>
              <w:t>-0.18)</w:t>
            </w:r>
          </w:p>
        </w:tc>
      </w:tr>
    </w:tbl>
    <w:p w14:paraId="6367EF50" w14:textId="77777777" w:rsidR="001D153E" w:rsidRPr="00CF33D8" w:rsidRDefault="001D153E" w:rsidP="000D3E50">
      <w:pPr>
        <w:spacing w:line="240" w:lineRule="auto"/>
        <w:jc w:val="both"/>
        <w:rPr>
          <w:rFonts w:ascii="Times New Roman" w:hAnsi="Times New Roman" w:cs="Times New Roman"/>
        </w:rPr>
      </w:pPr>
      <w:r w:rsidRPr="00E84DB6">
        <w:rPr>
          <w:rFonts w:ascii="Times New Roman" w:hAnsi="Times New Roman" w:cs="Times New Roman"/>
        </w:rPr>
        <w:t xml:space="preserve">HW: </w:t>
      </w:r>
      <w:r w:rsidRPr="00E84DB6">
        <w:rPr>
          <w:rFonts w:ascii="Times New Roman" w:hAnsi="Times New Roman" w:cs="Times New Roman"/>
          <w:bCs/>
          <w:shd w:val="clear" w:color="auto" w:fill="FFFFFF"/>
        </w:rPr>
        <w:t>Hardy–Weinberg equilibrium, MAF:</w:t>
      </w:r>
      <w:r w:rsidRPr="00E84DB6">
        <w:rPr>
          <w:rFonts w:ascii="Times New Roman" w:eastAsia="Arial Unicode MS" w:hAnsi="Times New Roman" w:cs="Times New Roman"/>
        </w:rPr>
        <w:t xml:space="preserve"> Minor allele frequency</w:t>
      </w:r>
    </w:p>
    <w:p w14:paraId="2554BE6F" w14:textId="5B5CFE3E" w:rsidR="00BA705F" w:rsidRPr="00CF33D8" w:rsidRDefault="00BA705F" w:rsidP="000D3E5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A705F" w:rsidRPr="00CF33D8" w:rsidSect="007B25F8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A0F70" w14:textId="77777777" w:rsidR="000954CD" w:rsidRDefault="000954CD" w:rsidP="00FE5710">
      <w:pPr>
        <w:spacing w:after="0" w:line="240" w:lineRule="auto"/>
      </w:pPr>
      <w:r>
        <w:separator/>
      </w:r>
    </w:p>
  </w:endnote>
  <w:endnote w:type="continuationSeparator" w:id="0">
    <w:p w14:paraId="431FE3AF" w14:textId="77777777" w:rsidR="000954CD" w:rsidRDefault="000954CD" w:rsidP="00FE5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BB1D2E" w14:textId="77777777" w:rsidR="000954CD" w:rsidRDefault="000954CD" w:rsidP="00FE5710">
      <w:pPr>
        <w:spacing w:after="0" w:line="240" w:lineRule="auto"/>
      </w:pPr>
      <w:r>
        <w:separator/>
      </w:r>
    </w:p>
  </w:footnote>
  <w:footnote w:type="continuationSeparator" w:id="0">
    <w:p w14:paraId="3E80B3C1" w14:textId="77777777" w:rsidR="000954CD" w:rsidRDefault="000954CD" w:rsidP="00FE57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57342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8506D41" w14:textId="0A9B4E76" w:rsidR="00533D10" w:rsidRDefault="00533D1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D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7C36BF" w14:textId="77777777" w:rsidR="00533D10" w:rsidRDefault="00533D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5ef5erspse9fewfz6v9wsq222xv52ztw0s&quot;&gt;My EndNote Library&lt;record-ids&gt;&lt;item&gt;3&lt;/item&gt;&lt;item&gt;7&lt;/item&gt;&lt;item&gt;8&lt;/item&gt;&lt;item&gt;10&lt;/item&gt;&lt;item&gt;17&lt;/item&gt;&lt;item&gt;26&lt;/item&gt;&lt;item&gt;36&lt;/item&gt;&lt;item&gt;39&lt;/item&gt;&lt;item&gt;40&lt;/item&gt;&lt;item&gt;41&lt;/item&gt;&lt;item&gt;44&lt;/item&gt;&lt;item&gt;55&lt;/item&gt;&lt;item&gt;57&lt;/item&gt;&lt;item&gt;58&lt;/item&gt;&lt;item&gt;60&lt;/item&gt;&lt;item&gt;69&lt;/item&gt;&lt;item&gt;74&lt;/item&gt;&lt;item&gt;78&lt;/item&gt;&lt;item&gt;80&lt;/item&gt;&lt;item&gt;81&lt;/item&gt;&lt;item&gt;93&lt;/item&gt;&lt;item&gt;106&lt;/item&gt;&lt;item&gt;108&lt;/item&gt;&lt;item&gt;112&lt;/item&gt;&lt;item&gt;113&lt;/item&gt;&lt;item&gt;121&lt;/item&gt;&lt;item&gt;128&lt;/item&gt;&lt;item&gt;135&lt;/item&gt;&lt;item&gt;147&lt;/item&gt;&lt;item&gt;151&lt;/item&gt;&lt;item&gt;157&lt;/item&gt;&lt;item&gt;179&lt;/item&gt;&lt;item&gt;180&lt;/item&gt;&lt;item&gt;198&lt;/item&gt;&lt;item&gt;216&lt;/item&gt;&lt;item&gt;223&lt;/item&gt;&lt;item&gt;224&lt;/item&gt;&lt;item&gt;234&lt;/item&gt;&lt;item&gt;235&lt;/item&gt;&lt;item&gt;239&lt;/item&gt;&lt;item&gt;240&lt;/item&gt;&lt;item&gt;252&lt;/item&gt;&lt;/record-ids&gt;&lt;/item&gt;&lt;/Libraries&gt;"/>
  </w:docVars>
  <w:rsids>
    <w:rsidRoot w:val="00BF368D"/>
    <w:rsid w:val="00010632"/>
    <w:rsid w:val="000106D6"/>
    <w:rsid w:val="00012783"/>
    <w:rsid w:val="00027D1A"/>
    <w:rsid w:val="0004113F"/>
    <w:rsid w:val="0004797B"/>
    <w:rsid w:val="0006038E"/>
    <w:rsid w:val="00082BE8"/>
    <w:rsid w:val="00094EF1"/>
    <w:rsid w:val="0009530D"/>
    <w:rsid w:val="000954CD"/>
    <w:rsid w:val="000B21B2"/>
    <w:rsid w:val="000B311C"/>
    <w:rsid w:val="000C0F9D"/>
    <w:rsid w:val="000C7C20"/>
    <w:rsid w:val="000D088F"/>
    <w:rsid w:val="000D3048"/>
    <w:rsid w:val="000D3E50"/>
    <w:rsid w:val="000E396A"/>
    <w:rsid w:val="000E544A"/>
    <w:rsid w:val="0011037B"/>
    <w:rsid w:val="00125841"/>
    <w:rsid w:val="00150E6A"/>
    <w:rsid w:val="00160809"/>
    <w:rsid w:val="00161CAA"/>
    <w:rsid w:val="00183E03"/>
    <w:rsid w:val="001A179E"/>
    <w:rsid w:val="001B023E"/>
    <w:rsid w:val="001B33DD"/>
    <w:rsid w:val="001C5A1D"/>
    <w:rsid w:val="001D153E"/>
    <w:rsid w:val="001D4CB5"/>
    <w:rsid w:val="001F748B"/>
    <w:rsid w:val="00202044"/>
    <w:rsid w:val="0021123E"/>
    <w:rsid w:val="00214FC5"/>
    <w:rsid w:val="002176F3"/>
    <w:rsid w:val="00221258"/>
    <w:rsid w:val="00231ACF"/>
    <w:rsid w:val="00232ACE"/>
    <w:rsid w:val="00240499"/>
    <w:rsid w:val="00246CA5"/>
    <w:rsid w:val="00254185"/>
    <w:rsid w:val="00262FA5"/>
    <w:rsid w:val="002702F9"/>
    <w:rsid w:val="00292200"/>
    <w:rsid w:val="002938B3"/>
    <w:rsid w:val="002A3804"/>
    <w:rsid w:val="002B498F"/>
    <w:rsid w:val="002B63E4"/>
    <w:rsid w:val="002C149B"/>
    <w:rsid w:val="002D4AE7"/>
    <w:rsid w:val="002F64BB"/>
    <w:rsid w:val="003070BF"/>
    <w:rsid w:val="003179FE"/>
    <w:rsid w:val="00321F36"/>
    <w:rsid w:val="003251D8"/>
    <w:rsid w:val="00325F34"/>
    <w:rsid w:val="00327E9A"/>
    <w:rsid w:val="003374F9"/>
    <w:rsid w:val="00341410"/>
    <w:rsid w:val="00353D5E"/>
    <w:rsid w:val="00354C82"/>
    <w:rsid w:val="003564FA"/>
    <w:rsid w:val="003567D5"/>
    <w:rsid w:val="00363191"/>
    <w:rsid w:val="003733F0"/>
    <w:rsid w:val="003A7C1E"/>
    <w:rsid w:val="003B67A5"/>
    <w:rsid w:val="003C26EB"/>
    <w:rsid w:val="003C3A9F"/>
    <w:rsid w:val="003C63C5"/>
    <w:rsid w:val="003D5F3F"/>
    <w:rsid w:val="003E76B4"/>
    <w:rsid w:val="003F67EB"/>
    <w:rsid w:val="003F6B32"/>
    <w:rsid w:val="00400251"/>
    <w:rsid w:val="0041102A"/>
    <w:rsid w:val="00446E19"/>
    <w:rsid w:val="0045383D"/>
    <w:rsid w:val="00454FA2"/>
    <w:rsid w:val="004550E4"/>
    <w:rsid w:val="00465203"/>
    <w:rsid w:val="00466FF3"/>
    <w:rsid w:val="00475E47"/>
    <w:rsid w:val="004923A4"/>
    <w:rsid w:val="004946AE"/>
    <w:rsid w:val="00494F02"/>
    <w:rsid w:val="00496036"/>
    <w:rsid w:val="004B0425"/>
    <w:rsid w:val="004B3993"/>
    <w:rsid w:val="004B5A05"/>
    <w:rsid w:val="004B7D5B"/>
    <w:rsid w:val="004C0008"/>
    <w:rsid w:val="004F1E55"/>
    <w:rsid w:val="004F213B"/>
    <w:rsid w:val="004F3BDD"/>
    <w:rsid w:val="005006A4"/>
    <w:rsid w:val="0050356E"/>
    <w:rsid w:val="005042C8"/>
    <w:rsid w:val="00504C7E"/>
    <w:rsid w:val="005111AE"/>
    <w:rsid w:val="005163A6"/>
    <w:rsid w:val="005206FE"/>
    <w:rsid w:val="00527B58"/>
    <w:rsid w:val="00533D10"/>
    <w:rsid w:val="005378B3"/>
    <w:rsid w:val="00546BBB"/>
    <w:rsid w:val="005619F3"/>
    <w:rsid w:val="00571A3B"/>
    <w:rsid w:val="00572E3C"/>
    <w:rsid w:val="00576AC2"/>
    <w:rsid w:val="005805CA"/>
    <w:rsid w:val="00583A9B"/>
    <w:rsid w:val="0059688B"/>
    <w:rsid w:val="005A00DB"/>
    <w:rsid w:val="005A0CF9"/>
    <w:rsid w:val="005A7FA4"/>
    <w:rsid w:val="005D07D4"/>
    <w:rsid w:val="005E374F"/>
    <w:rsid w:val="006012D8"/>
    <w:rsid w:val="0061058D"/>
    <w:rsid w:val="00615F7C"/>
    <w:rsid w:val="00616448"/>
    <w:rsid w:val="00616FDC"/>
    <w:rsid w:val="00626BD5"/>
    <w:rsid w:val="00627DE1"/>
    <w:rsid w:val="00633BCD"/>
    <w:rsid w:val="006361DA"/>
    <w:rsid w:val="00637220"/>
    <w:rsid w:val="006753B3"/>
    <w:rsid w:val="00682C04"/>
    <w:rsid w:val="00684580"/>
    <w:rsid w:val="00691226"/>
    <w:rsid w:val="00692EDB"/>
    <w:rsid w:val="0069506C"/>
    <w:rsid w:val="00697B1F"/>
    <w:rsid w:val="006B02BA"/>
    <w:rsid w:val="006B4111"/>
    <w:rsid w:val="006E096F"/>
    <w:rsid w:val="006E2D6B"/>
    <w:rsid w:val="006E597B"/>
    <w:rsid w:val="006E6074"/>
    <w:rsid w:val="006F05FA"/>
    <w:rsid w:val="006F2B49"/>
    <w:rsid w:val="006F4570"/>
    <w:rsid w:val="007174E4"/>
    <w:rsid w:val="00721D48"/>
    <w:rsid w:val="00725F4C"/>
    <w:rsid w:val="0075521A"/>
    <w:rsid w:val="007553C5"/>
    <w:rsid w:val="00760B41"/>
    <w:rsid w:val="00764436"/>
    <w:rsid w:val="007717F9"/>
    <w:rsid w:val="0077383C"/>
    <w:rsid w:val="00776915"/>
    <w:rsid w:val="00795E27"/>
    <w:rsid w:val="007A3BEB"/>
    <w:rsid w:val="007A4C91"/>
    <w:rsid w:val="007A50E2"/>
    <w:rsid w:val="007B25F8"/>
    <w:rsid w:val="007C0EA8"/>
    <w:rsid w:val="007F2A06"/>
    <w:rsid w:val="007F2A73"/>
    <w:rsid w:val="007F402D"/>
    <w:rsid w:val="00807FAC"/>
    <w:rsid w:val="00817A48"/>
    <w:rsid w:val="00841AC7"/>
    <w:rsid w:val="00843ECA"/>
    <w:rsid w:val="00847AC0"/>
    <w:rsid w:val="00855225"/>
    <w:rsid w:val="0086440C"/>
    <w:rsid w:val="00867B57"/>
    <w:rsid w:val="008724CC"/>
    <w:rsid w:val="0087706F"/>
    <w:rsid w:val="0087731C"/>
    <w:rsid w:val="00881004"/>
    <w:rsid w:val="00882581"/>
    <w:rsid w:val="008A1E3A"/>
    <w:rsid w:val="008A2371"/>
    <w:rsid w:val="008A3BBC"/>
    <w:rsid w:val="008C5FA2"/>
    <w:rsid w:val="008D1E68"/>
    <w:rsid w:val="008E73D7"/>
    <w:rsid w:val="008F0421"/>
    <w:rsid w:val="008F69D6"/>
    <w:rsid w:val="00902378"/>
    <w:rsid w:val="009204F1"/>
    <w:rsid w:val="009213D6"/>
    <w:rsid w:val="00921EC5"/>
    <w:rsid w:val="009241A1"/>
    <w:rsid w:val="00926D07"/>
    <w:rsid w:val="009376FB"/>
    <w:rsid w:val="00944518"/>
    <w:rsid w:val="00946BC7"/>
    <w:rsid w:val="00950CC7"/>
    <w:rsid w:val="00961CAF"/>
    <w:rsid w:val="0096284E"/>
    <w:rsid w:val="009646A5"/>
    <w:rsid w:val="009658CC"/>
    <w:rsid w:val="0096700F"/>
    <w:rsid w:val="0097050D"/>
    <w:rsid w:val="00982246"/>
    <w:rsid w:val="00990C6F"/>
    <w:rsid w:val="0099430F"/>
    <w:rsid w:val="009977BC"/>
    <w:rsid w:val="009B16E7"/>
    <w:rsid w:val="009C1C8E"/>
    <w:rsid w:val="009D0C5E"/>
    <w:rsid w:val="009D3C87"/>
    <w:rsid w:val="009D4DD9"/>
    <w:rsid w:val="009E15DE"/>
    <w:rsid w:val="009E76A3"/>
    <w:rsid w:val="00A01A27"/>
    <w:rsid w:val="00A05BE8"/>
    <w:rsid w:val="00A10AAD"/>
    <w:rsid w:val="00A1634A"/>
    <w:rsid w:val="00A26F8A"/>
    <w:rsid w:val="00A31627"/>
    <w:rsid w:val="00A31FB1"/>
    <w:rsid w:val="00A47B26"/>
    <w:rsid w:val="00A50FC9"/>
    <w:rsid w:val="00A578FF"/>
    <w:rsid w:val="00A66597"/>
    <w:rsid w:val="00A809E7"/>
    <w:rsid w:val="00A81B4C"/>
    <w:rsid w:val="00A86E1E"/>
    <w:rsid w:val="00A87165"/>
    <w:rsid w:val="00A932E6"/>
    <w:rsid w:val="00AA3526"/>
    <w:rsid w:val="00AB3316"/>
    <w:rsid w:val="00AB6FDD"/>
    <w:rsid w:val="00AB7D43"/>
    <w:rsid w:val="00AC07F0"/>
    <w:rsid w:val="00AD0160"/>
    <w:rsid w:val="00AD40CC"/>
    <w:rsid w:val="00AD6780"/>
    <w:rsid w:val="00AD7CA2"/>
    <w:rsid w:val="00B01784"/>
    <w:rsid w:val="00B168FA"/>
    <w:rsid w:val="00B21CA4"/>
    <w:rsid w:val="00B21E65"/>
    <w:rsid w:val="00B22C9F"/>
    <w:rsid w:val="00B31749"/>
    <w:rsid w:val="00B3709E"/>
    <w:rsid w:val="00B467E2"/>
    <w:rsid w:val="00B479FE"/>
    <w:rsid w:val="00B56DA6"/>
    <w:rsid w:val="00B66AAF"/>
    <w:rsid w:val="00B76253"/>
    <w:rsid w:val="00BA705F"/>
    <w:rsid w:val="00BB2CE3"/>
    <w:rsid w:val="00BC6857"/>
    <w:rsid w:val="00BD0F5D"/>
    <w:rsid w:val="00BD4934"/>
    <w:rsid w:val="00BD4ABD"/>
    <w:rsid w:val="00BD6C2C"/>
    <w:rsid w:val="00BE4A5B"/>
    <w:rsid w:val="00BF368D"/>
    <w:rsid w:val="00BF6E70"/>
    <w:rsid w:val="00C0356B"/>
    <w:rsid w:val="00C11855"/>
    <w:rsid w:val="00C12EFE"/>
    <w:rsid w:val="00C17EFB"/>
    <w:rsid w:val="00C24C72"/>
    <w:rsid w:val="00C2600D"/>
    <w:rsid w:val="00C30F41"/>
    <w:rsid w:val="00C321C7"/>
    <w:rsid w:val="00C33692"/>
    <w:rsid w:val="00C34AAA"/>
    <w:rsid w:val="00CB0D13"/>
    <w:rsid w:val="00CB718C"/>
    <w:rsid w:val="00CC1533"/>
    <w:rsid w:val="00CD3183"/>
    <w:rsid w:val="00CD6D94"/>
    <w:rsid w:val="00CD77E2"/>
    <w:rsid w:val="00CE08E8"/>
    <w:rsid w:val="00CE73AD"/>
    <w:rsid w:val="00CF21FB"/>
    <w:rsid w:val="00CF33D8"/>
    <w:rsid w:val="00CF7F77"/>
    <w:rsid w:val="00D01CC0"/>
    <w:rsid w:val="00D06349"/>
    <w:rsid w:val="00D102FB"/>
    <w:rsid w:val="00D227AE"/>
    <w:rsid w:val="00D30E1E"/>
    <w:rsid w:val="00D3129F"/>
    <w:rsid w:val="00D41019"/>
    <w:rsid w:val="00D42379"/>
    <w:rsid w:val="00D43BA5"/>
    <w:rsid w:val="00D5464C"/>
    <w:rsid w:val="00D6256F"/>
    <w:rsid w:val="00D633D9"/>
    <w:rsid w:val="00D84193"/>
    <w:rsid w:val="00D90411"/>
    <w:rsid w:val="00D9242F"/>
    <w:rsid w:val="00DA22FE"/>
    <w:rsid w:val="00DA28F1"/>
    <w:rsid w:val="00DA5A2A"/>
    <w:rsid w:val="00DA74AA"/>
    <w:rsid w:val="00DB0506"/>
    <w:rsid w:val="00DF681D"/>
    <w:rsid w:val="00E00301"/>
    <w:rsid w:val="00E23357"/>
    <w:rsid w:val="00E25126"/>
    <w:rsid w:val="00E32541"/>
    <w:rsid w:val="00E336E5"/>
    <w:rsid w:val="00E40782"/>
    <w:rsid w:val="00E56808"/>
    <w:rsid w:val="00E7019F"/>
    <w:rsid w:val="00E717DF"/>
    <w:rsid w:val="00E72894"/>
    <w:rsid w:val="00E80E05"/>
    <w:rsid w:val="00E84DB6"/>
    <w:rsid w:val="00EA2E59"/>
    <w:rsid w:val="00EA5982"/>
    <w:rsid w:val="00EB227C"/>
    <w:rsid w:val="00EB28EE"/>
    <w:rsid w:val="00ED0E10"/>
    <w:rsid w:val="00EF2174"/>
    <w:rsid w:val="00EF4C1D"/>
    <w:rsid w:val="00F0544A"/>
    <w:rsid w:val="00F122E9"/>
    <w:rsid w:val="00F153EC"/>
    <w:rsid w:val="00F164DE"/>
    <w:rsid w:val="00F23757"/>
    <w:rsid w:val="00F30F29"/>
    <w:rsid w:val="00F31C36"/>
    <w:rsid w:val="00F32F33"/>
    <w:rsid w:val="00F4022C"/>
    <w:rsid w:val="00F67B24"/>
    <w:rsid w:val="00F746C9"/>
    <w:rsid w:val="00F80025"/>
    <w:rsid w:val="00F8690C"/>
    <w:rsid w:val="00FA1391"/>
    <w:rsid w:val="00FA32F8"/>
    <w:rsid w:val="00FA41F4"/>
    <w:rsid w:val="00FA62B5"/>
    <w:rsid w:val="00FB7633"/>
    <w:rsid w:val="00FC1154"/>
    <w:rsid w:val="00FC1AD3"/>
    <w:rsid w:val="00FD54C1"/>
    <w:rsid w:val="00FE544C"/>
    <w:rsid w:val="00FE5710"/>
    <w:rsid w:val="00FE6705"/>
    <w:rsid w:val="00FE7F14"/>
    <w:rsid w:val="00FF088A"/>
    <w:rsid w:val="00FF227E"/>
    <w:rsid w:val="00FF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DF510"/>
  <w15:docId w15:val="{1AA26941-A682-47FD-9B80-DC8F2A1B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79F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9E76A3"/>
  </w:style>
  <w:style w:type="table" w:styleId="TableGrid">
    <w:name w:val="Table Grid"/>
    <w:basedOn w:val="TableNormal"/>
    <w:uiPriority w:val="59"/>
    <w:rsid w:val="00292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92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l-SI" w:eastAsia="sl-SI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2200"/>
    <w:rPr>
      <w:rFonts w:ascii="Courier New" w:eastAsia="Times New Roman" w:hAnsi="Courier New" w:cs="Courier New"/>
      <w:sz w:val="20"/>
      <w:szCs w:val="20"/>
      <w:lang w:eastAsia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E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E5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75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5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5E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E47"/>
    <w:rPr>
      <w:b/>
      <w:bCs/>
      <w:sz w:val="20"/>
      <w:szCs w:val="20"/>
      <w:lang w:val="en-GB"/>
    </w:rPr>
  </w:style>
  <w:style w:type="character" w:styleId="Emphasis">
    <w:name w:val="Emphasis"/>
    <w:basedOn w:val="DefaultParagraphFont"/>
    <w:uiPriority w:val="20"/>
    <w:qFormat/>
    <w:rsid w:val="00BA705F"/>
    <w:rPr>
      <w:i/>
      <w:iCs/>
    </w:rPr>
  </w:style>
  <w:style w:type="character" w:customStyle="1" w:styleId="VerbatimChar">
    <w:name w:val="Verbatim Char"/>
    <w:basedOn w:val="DefaultParagraphFont"/>
    <w:link w:val="SourceCode"/>
    <w:rsid w:val="00BA705F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A705F"/>
    <w:pPr>
      <w:shd w:val="clear" w:color="auto" w:fill="F8F8F8"/>
      <w:wordWrap w:val="0"/>
      <w:spacing w:before="180" w:after="180" w:line="240" w:lineRule="auto"/>
    </w:pPr>
    <w:rPr>
      <w:rFonts w:ascii="Consolas" w:hAnsi="Consolas"/>
      <w:lang w:val="sl-SI"/>
    </w:rPr>
  </w:style>
  <w:style w:type="paragraph" w:styleId="Header">
    <w:name w:val="header"/>
    <w:basedOn w:val="Normal"/>
    <w:link w:val="HeaderChar"/>
    <w:uiPriority w:val="99"/>
    <w:unhideWhenUsed/>
    <w:rsid w:val="00FE5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7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E5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710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14FC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FC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4FC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4FC5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D3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Manuscript</DocumentType>
    <DocumentId xmlns="472d7f19-757a-4318-86e9-b0378c5724b9">Manuscript.DOCX</DocumentId>
    <TitleName xmlns="472d7f19-757a-4318-86e9-b0378c5724b9">Manuscript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7FC9E0-9E75-4930-B99E-52FD0AE3CE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2d7f19-757a-4318-86e9-b0378c5724b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2164AE11-F46D-4F42-8FAA-916754F6BA11}">
  <ds:schemaRefs>
    <ds:schemaRef ds:uri="http://schemas.microsoft.com/office/2006/metadata/properties"/>
    <ds:schemaRef ds:uri="472d7f19-757a-4318-86e9-b0378c5724b9"/>
  </ds:schemaRefs>
</ds:datastoreItem>
</file>

<file path=customXml/itemProps3.xml><?xml version="1.0" encoding="utf-8"?>
<ds:datastoreItem xmlns:ds="http://schemas.openxmlformats.org/officeDocument/2006/customXml" ds:itemID="{D3AAC6C0-802F-4ABD-93D1-69AA26F461D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18954B-8A8D-4B98-8748-9BB697CCA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8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enko</dc:creator>
  <cp:lastModifiedBy>Sidra Amiri</cp:lastModifiedBy>
  <cp:revision>2</cp:revision>
  <cp:lastPrinted>2017-12-22T00:53:00Z</cp:lastPrinted>
  <dcterms:created xsi:type="dcterms:W3CDTF">2018-01-10T08:28:00Z</dcterms:created>
  <dcterms:modified xsi:type="dcterms:W3CDTF">2018-01-10T08:28:00Z</dcterms:modified>
</cp:coreProperties>
</file>